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168F" w:rsidRPr="00C47EDD" w:rsidRDefault="00F45713" w:rsidP="004F168F">
      <w:pPr>
        <w:spacing w:after="0" w:line="480" w:lineRule="auto"/>
        <w:ind w:left="720" w:hanging="720"/>
        <w:jc w:val="both"/>
        <w:rPr>
          <w:rFonts w:ascii="Times New Roman" w:hAnsi="Times New Roman"/>
          <w:sz w:val="24"/>
          <w:szCs w:val="24"/>
        </w:rPr>
      </w:pPr>
      <w:r>
        <w:rPr>
          <w:rFonts w:ascii="Times New Roman" w:hAnsi="Times New Roman"/>
          <w:sz w:val="24"/>
          <w:szCs w:val="24"/>
        </w:rPr>
        <w:t xml:space="preserve">MODIFIED </w:t>
      </w:r>
      <w:bookmarkStart w:id="0" w:name="_GoBack"/>
      <w:bookmarkEnd w:id="0"/>
      <w:r w:rsidR="004F168F" w:rsidRPr="00C47EDD">
        <w:rPr>
          <w:rFonts w:ascii="Times New Roman" w:hAnsi="Times New Roman"/>
          <w:sz w:val="24"/>
          <w:szCs w:val="24"/>
        </w:rPr>
        <w:t>COMMUNITY HEALTH VOLUNTEERS TRAINING GUIDE</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 xml:space="preserve">Training objectives; </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1. Explain how to conduct dialogue as a way of communication</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 xml:space="preserve">2. Explain about cervical cancer </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 xml:space="preserve">3. Identify the common signs and symptoms of cervical cancers </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 xml:space="preserve">4. Explain the risk factors for cervical cancers </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5. Explain screening options for cervical cancer</w:t>
      </w:r>
    </w:p>
    <w:p w:rsidR="004F168F" w:rsidRPr="00C47EDD" w:rsidRDefault="004F168F" w:rsidP="004F168F">
      <w:pPr>
        <w:spacing w:after="0" w:line="480" w:lineRule="auto"/>
        <w:ind w:left="720" w:hanging="720"/>
        <w:jc w:val="both"/>
        <w:rPr>
          <w:rFonts w:ascii="Times New Roman" w:hAnsi="Times New Roman"/>
          <w:sz w:val="24"/>
          <w:szCs w:val="24"/>
        </w:rPr>
      </w:pPr>
      <w:r w:rsidRPr="00C47EDD">
        <w:rPr>
          <w:rFonts w:ascii="Times New Roman" w:hAnsi="Times New Roman"/>
          <w:sz w:val="24"/>
          <w:szCs w:val="24"/>
        </w:rPr>
        <w:t xml:space="preserve">Guidelines for Conducting Dialogue </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Be sensitive to the people’s experiences</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Respect for differences and mutual trust</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Use participatory approach with space for listening, inclusion and expression of concerns</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Facilitate the process of self-development and reflection</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 xml:space="preserve">Encourage mutual learning among the participants </w:t>
      </w:r>
    </w:p>
    <w:p w:rsidR="004F168F" w:rsidRPr="00C47EDD" w:rsidRDefault="004F168F" w:rsidP="004F168F">
      <w:pPr>
        <w:pStyle w:val="ListParagraph"/>
        <w:numPr>
          <w:ilvl w:val="0"/>
          <w:numId w:val="1"/>
        </w:numPr>
        <w:spacing w:after="0" w:line="480" w:lineRule="auto"/>
        <w:jc w:val="both"/>
        <w:rPr>
          <w:rFonts w:ascii="Times New Roman" w:hAnsi="Times New Roman"/>
          <w:sz w:val="24"/>
          <w:szCs w:val="24"/>
        </w:rPr>
      </w:pPr>
      <w:r w:rsidRPr="00C47EDD">
        <w:rPr>
          <w:rFonts w:ascii="Times New Roman" w:hAnsi="Times New Roman"/>
          <w:sz w:val="24"/>
          <w:szCs w:val="24"/>
        </w:rPr>
        <w:t>Ask the what, why, who, when and how questions when analyzing the problem.</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br w:type="page"/>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lastRenderedPageBreak/>
        <w:t>Steps in Community Dialogue</w:t>
      </w:r>
    </w:p>
    <w:p w:rsidR="004F168F" w:rsidRPr="00C47EDD" w:rsidRDefault="00842EFA" w:rsidP="004F168F">
      <w:pPr>
        <w:jc w:val="both"/>
        <w:rPr>
          <w:rFonts w:ascii="Times New Roman" w:hAnsi="Times New Roman"/>
          <w:sz w:val="24"/>
          <w:szCs w:val="24"/>
        </w:rPr>
      </w:pPr>
      <w:r w:rsidRPr="00C47EDD">
        <w:rPr>
          <w:rFonts w:ascii="Times New Roman" w:hAnsi="Times New Roman"/>
          <w:noProof/>
          <w:sz w:val="24"/>
          <w:szCs w:val="24"/>
          <w:lang w:val="en-GB" w:eastAsia="en-GB"/>
        </w:rPr>
        <mc:AlternateContent>
          <mc:Choice Requires="wps">
            <w:drawing>
              <wp:anchor distT="0" distB="0" distL="114300" distR="114300" simplePos="0" relativeHeight="251660288" behindDoc="0" locked="0" layoutInCell="1" allowOverlap="1" wp14:anchorId="37CAF9E2" wp14:editId="00E12501">
                <wp:simplePos x="0" y="0"/>
                <wp:positionH relativeFrom="column">
                  <wp:posOffset>2476500</wp:posOffset>
                </wp:positionH>
                <wp:positionV relativeFrom="paragraph">
                  <wp:posOffset>328930</wp:posOffset>
                </wp:positionV>
                <wp:extent cx="1535430" cy="895350"/>
                <wp:effectExtent l="0" t="0" r="45720" b="57150"/>
                <wp:wrapNone/>
                <wp:docPr id="46" name="Plaqu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5430" cy="895350"/>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FF145D" w:rsidRDefault="004F168F" w:rsidP="004F168F">
                            <w:pPr>
                              <w:jc w:val="center"/>
                              <w:rPr>
                                <w:b/>
                                <w:bCs/>
                                <w:sz w:val="18"/>
                                <w:szCs w:val="18"/>
                              </w:rPr>
                            </w:pPr>
                            <w:r w:rsidRPr="00FF145D">
                              <w:rPr>
                                <w:b/>
                                <w:bCs/>
                                <w:sz w:val="18"/>
                                <w:szCs w:val="18"/>
                              </w:rPr>
                              <w:t>Step 7</w:t>
                            </w:r>
                          </w:p>
                          <w:p w:rsidR="004F168F" w:rsidRPr="00F644A5" w:rsidRDefault="004F168F" w:rsidP="004F168F">
                            <w:pPr>
                              <w:jc w:val="center"/>
                              <w:rPr>
                                <w:sz w:val="18"/>
                                <w:szCs w:val="18"/>
                              </w:rPr>
                            </w:pPr>
                            <w:r w:rsidRPr="00FF145D">
                              <w:rPr>
                                <w:sz w:val="18"/>
                                <w:szCs w:val="18"/>
                              </w:rPr>
                              <w:t xml:space="preserve">Evaluate together and </w:t>
                            </w:r>
                            <w:r w:rsidRPr="00F644A5">
                              <w:rPr>
                                <w:sz w:val="18"/>
                                <w:szCs w:val="18"/>
                              </w:rPr>
                              <w:t>provide feedback</w:t>
                            </w:r>
                          </w:p>
                          <w:p w:rsidR="004F168F" w:rsidRPr="00F644A5" w:rsidRDefault="004F168F" w:rsidP="004F168F">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CAF9E2" id="_x0000_t21" coordsize="21600,21600" o:spt="21" adj="3600" path="m@0,qy0@0l0@2qx@0,21600l@1,21600qy21600@2l21600@0qx@1,xe">
                <v:stroke joinstyle="miter"/>
                <v:formulas>
                  <v:f eqn="val #0"/>
                  <v:f eqn="sum width 0 #0"/>
                  <v:f eqn="sum height 0 #0"/>
                  <v:f eqn="prod @0 7071 10000"/>
                  <v:f eqn="sum width 0 @3"/>
                  <v:f eqn="sum height 0 @3"/>
                  <v:f eqn="val width"/>
                  <v:f eqn="val height"/>
                  <v:f eqn="prod width 1 2"/>
                  <v:f eqn="prod height 1 2"/>
                </v:formulas>
                <v:path gradientshapeok="t" limo="10800,10800" o:connecttype="custom" o:connectlocs="@8,0;0,@9;@8,@7;@6,@9" textboxrect="@3,@3,@4,@5"/>
                <v:handles>
                  <v:h position="#0,topLeft" switch="" xrange="0,10800"/>
                </v:handles>
              </v:shapetype>
              <v:shape id="Plaque 46" o:spid="_x0000_s1026" type="#_x0000_t21" style="position:absolute;left:0;text-align:left;margin-left:195pt;margin-top:25.9pt;width:120.9pt;height:7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s5VzwIAANoFAAAOAAAAZHJzL2Uyb0RvYy54bWysVN9v2yAQfp+0/wHxvtrOb1t1qq5ppknd&#10;Vqmb9kwA22wYKJA47V+/Aztp0vVpmh8sjuO++47vuMurfSvRjlsntCpxdpFixBXVTKi6xD++rz8s&#10;MHKeKEakVrzET9zhq+X7d5edKfhIN1oybhGAKFd0psSN96ZIEkcb3hJ3oQ1X4Ky0bYkH09YJs6QD&#10;9FYmozSdJZ22zFhNuXOwu+qdeBnxq4pT/62qHPdIlhi4+fi38b8J/2R5SYraEtMIOtAg/8CiJUJB&#10;0iPUiniCtlb8BdUKarXTlb+guk10VQnKYw1QTZa+quahIYbHWuBynDlek/t/sPTr7t4iwUo8mWGk&#10;SAsa3UvyuOUINuB2OuMKOPRg7m2oz5k7TX87pPRNQ1TNr63VXcMJA05ZOJ+cBQTDQSjadF80A2yy&#10;9Tpe1L6ybQCEK0D7qMfTUQ++94jCZjYdTydjkI2Cb5GDFQVLSHGINtb5T1y3KCxKbCLziE92d85H&#10;RdhQFmG/MKpaCfruiETZbDabR8akGA4D8AFw0JKthZTIav9T+CbKEUhGpzvgO2Q0VN9vO1tvbqRF&#10;kKHE6+uP68V6yFG7Pqw/PU3hi0DnEavbfJW/GZGFiLdCXieBKuoDOSkUApngKhd5H48cJZKD3r1a&#10;sWNjlYGdVKgDz2h+SKSlODrPiZ5mdafHWuHhRUvRgmR9yvjGQo/cKhbXngjZr4GrVCEzj291uFK9&#10;BYiHhnWIiSDraDHOYY4wAQ93vEhnaT7HiMgaJg71Fr+pzxnbfD6Zp7O+L6RpSC9Pr0HoWejrXre4&#10;PqaP1gmz2Nuhnftn4febPUSHHt9o9gRdDo0SGiEMRFg02j5j1MFwKbF73BLLMZKfFfRKnk0mYRpF&#10;YzKdj8Cwp57NqYcoClAl9lB0XN74foJtjRV1A5myWJrS1/C6KuFDSS+sBgMGSKxnGHZhQp3a8dTL&#10;SF7+AQAA//8DAFBLAwQUAAYACAAAACEAPPg2sOAAAAAKAQAADwAAAGRycy9kb3ducmV2LnhtbEyP&#10;y07DMBBF90j8gzVI7KjdFoqbxqkiJDaIRV8SWzeeJhF+RLHTpnw90xXsZjRHd87N16Oz7Ix9bINX&#10;MJ0IYOirYFpfKzjs358ksJi0N9oGjwquGGFd3N/lOjPh4rd43qWaUYiPmVbQpNRlnMeqQafjJHTo&#10;6XYKvdOJ1r7mptcXCneWz4RYcKdbTx8a3eFbg9X3bnAK5M9BlsPzx1bsvzYyXG3cvJafSj0+jOUK&#10;WMIx/cFw0yd1KMjpGAZvIrMK5ktBXZKClylVIGAxvw1HIpczCbzI+f8KxS8AAAD//wMAUEsBAi0A&#10;FAAGAAgAAAAhALaDOJL+AAAA4QEAABMAAAAAAAAAAAAAAAAAAAAAAFtDb250ZW50X1R5cGVzXS54&#10;bWxQSwECLQAUAAYACAAAACEAOP0h/9YAAACUAQAACwAAAAAAAAAAAAAAAAAvAQAAX3JlbHMvLnJl&#10;bHNQSwECLQAUAAYACAAAACEAho7OVc8CAADaBQAADgAAAAAAAAAAAAAAAAAuAgAAZHJzL2Uyb0Rv&#10;Yy54bWxQSwECLQAUAAYACAAAACEAPPg2sOAAAAAKAQAADwAAAAAAAAAAAAAAAAApBQAAZHJzL2Rv&#10;d25yZXYueG1sUEsFBgAAAAAEAAQA8wAAADYGAAAAAA==&#10;" fillcolor="#fabf8f" strokecolor="#fabf8f" strokeweight="1pt">
                <v:fill color2="#fde9d9" angle="135" focus="50%" type="gradient"/>
                <v:shadow on="t" color="#974706" opacity=".5" offset="1pt"/>
                <v:textbox>
                  <w:txbxContent>
                    <w:p w:rsidR="004F168F" w:rsidRPr="00FF145D" w:rsidRDefault="004F168F" w:rsidP="004F168F">
                      <w:pPr>
                        <w:jc w:val="center"/>
                        <w:rPr>
                          <w:b/>
                          <w:bCs/>
                          <w:sz w:val="18"/>
                          <w:szCs w:val="18"/>
                        </w:rPr>
                      </w:pPr>
                      <w:r w:rsidRPr="00FF145D">
                        <w:rPr>
                          <w:b/>
                          <w:bCs/>
                          <w:sz w:val="18"/>
                          <w:szCs w:val="18"/>
                        </w:rPr>
                        <w:t>Step 7</w:t>
                      </w:r>
                    </w:p>
                    <w:p w:rsidR="004F168F" w:rsidRPr="00F644A5" w:rsidRDefault="004F168F" w:rsidP="004F168F">
                      <w:pPr>
                        <w:jc w:val="center"/>
                        <w:rPr>
                          <w:sz w:val="18"/>
                          <w:szCs w:val="18"/>
                        </w:rPr>
                      </w:pPr>
                      <w:r w:rsidRPr="00FF145D">
                        <w:rPr>
                          <w:sz w:val="18"/>
                          <w:szCs w:val="18"/>
                        </w:rPr>
                        <w:t xml:space="preserve">Evaluate together and </w:t>
                      </w:r>
                      <w:r w:rsidRPr="00F644A5">
                        <w:rPr>
                          <w:sz w:val="18"/>
                          <w:szCs w:val="18"/>
                        </w:rPr>
                        <w:t>provide feedback</w:t>
                      </w:r>
                    </w:p>
                    <w:p w:rsidR="004F168F" w:rsidRPr="00F644A5" w:rsidRDefault="004F168F" w:rsidP="004F168F">
                      <w:pPr>
                        <w:rPr>
                          <w:sz w:val="18"/>
                          <w:szCs w:val="18"/>
                        </w:rPr>
                      </w:pPr>
                    </w:p>
                  </w:txbxContent>
                </v:textbox>
              </v:shape>
            </w:pict>
          </mc:Fallback>
        </mc:AlternateContent>
      </w:r>
    </w:p>
    <w:p w:rsidR="004F168F" w:rsidRPr="00C47EDD" w:rsidRDefault="004F168F" w:rsidP="004F168F">
      <w:pPr>
        <w:jc w:val="both"/>
        <w:rPr>
          <w:rFonts w:ascii="Times New Roman" w:hAnsi="Times New Roman"/>
          <w:sz w:val="24"/>
          <w:szCs w:val="24"/>
        </w:rPr>
      </w:pPr>
      <w:r w:rsidRPr="00C47EDD">
        <w:rPr>
          <w:rFonts w:ascii="Times New Roman" w:hAnsi="Times New Roman"/>
          <w:noProof/>
          <w:sz w:val="24"/>
          <w:szCs w:val="24"/>
          <w:lang w:val="en-GB" w:eastAsia="en-GB"/>
        </w:rPr>
        <mc:AlternateContent>
          <mc:Choice Requires="wps">
            <w:drawing>
              <wp:anchor distT="0" distB="0" distL="114300" distR="114300" simplePos="0" relativeHeight="251659264" behindDoc="0" locked="0" layoutInCell="1" allowOverlap="1" wp14:anchorId="585538EE" wp14:editId="5875EAB0">
                <wp:simplePos x="0" y="0"/>
                <wp:positionH relativeFrom="column">
                  <wp:posOffset>-38100</wp:posOffset>
                </wp:positionH>
                <wp:positionV relativeFrom="paragraph">
                  <wp:posOffset>28575</wp:posOffset>
                </wp:positionV>
                <wp:extent cx="1524000" cy="914400"/>
                <wp:effectExtent l="0" t="0" r="38100" b="57150"/>
                <wp:wrapNone/>
                <wp:docPr id="45" name="Plaqu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0" cy="914400"/>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B10209" w:rsidRDefault="004F168F" w:rsidP="004F168F">
                            <w:pPr>
                              <w:jc w:val="center"/>
                              <w:rPr>
                                <w:b/>
                                <w:bCs/>
                                <w:sz w:val="18"/>
                                <w:szCs w:val="18"/>
                              </w:rPr>
                            </w:pPr>
                            <w:r w:rsidRPr="00B10209">
                              <w:rPr>
                                <w:b/>
                                <w:bCs/>
                                <w:sz w:val="18"/>
                                <w:szCs w:val="18"/>
                              </w:rPr>
                              <w:t>Step 1</w:t>
                            </w:r>
                          </w:p>
                          <w:p w:rsidR="004F168F" w:rsidRPr="00B10209" w:rsidRDefault="004F168F" w:rsidP="004F168F">
                            <w:pPr>
                              <w:jc w:val="center"/>
                              <w:rPr>
                                <w:sz w:val="18"/>
                                <w:szCs w:val="18"/>
                              </w:rPr>
                            </w:pPr>
                            <w:r w:rsidRPr="00B10209">
                              <w:rPr>
                                <w:sz w:val="18"/>
                                <w:szCs w:val="18"/>
                              </w:rPr>
                              <w:t>Problem Identification</w:t>
                            </w:r>
                          </w:p>
                          <w:p w:rsidR="004F168F" w:rsidRDefault="004F168F" w:rsidP="004F168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5538EE" id="Plaque 45" o:spid="_x0000_s1027" type="#_x0000_t21" style="position:absolute;left:0;text-align:left;margin-left:-3pt;margin-top:2.25pt;width:120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FFfzgIAAOEFAAAOAAAAZHJzL2Uyb0RvYy54bWysVE1v2zAMvQ/YfxB0X22n+XJQp+iaZhiw&#10;jwLdsLMiybY2WVIlJU7360dJTpZ22WXYxZBM8ZGPj+TV9b6TaMetE1pVuLjIMeKKaiZUU+GvX9Zv&#10;5hg5TxQjUite4Sfu8PXy9aur3iz4SLdaMm4RgCi36E2FW+/NIsscbXlH3IU2XIGx1rYjHq62yZgl&#10;PaB3Mhvl+TTrtWXGasqdg7+rZMTLiF/XnPrPde24R7LCkJuPXxu/m/DNlldk0VhiWkGHNMg/ZNER&#10;oSDoEWpFPEFbK/6A6gS12unaX1DdZbquBeWRA7Ap8hdsHlpieOQCxXHmWCb3/2Dpp929RYJVeDzB&#10;SJEONLqX5HHLEfyA6vTGLeDRg7m3gZ8zHzT94ZDSty1RDb+xVvctJwxyKsL77JlDuDhwRZv+o2aA&#10;TbZex0Lta9sFQCgB2kc9no568L1HFH4Wk9E4z0E2CrayGMMlhiCLg7exzr/jukPhUGETM4/4ZPfB&#10;+agIG2gR9h2jupOg745IVEyn09kANzzOyOIAOGjJ1kJKZLX/Jnwb5QhJRqM74DtkNLBPv51tNrfS&#10;IohQ4fXN2/V8PcRoXHJLryfA65zH6q5clWc9iuBxzuVlEGDRHJKTQiGQCUo5L5M/cpRIDnontWLH&#10;RpYhO6lQD5bR7BBIS3E0/p2aO33WCQ8TLUVX4XkKGWcs9MidYvHsiZDpDLlKFSLzOKtDSfUWIB5a&#10;1iMmgqyj+WUJe4QJGNzLeT7NyxlGRDawcai3+Kw+z7ItZ+NZPk19IU1LkjxJg9Cz0NdJt3g+ho+3&#10;k8xib4d2TmPh95t9HJ1YytDqG82eoNmhX0I/hL0Ih1bbnxj1sGMq7B63xHKM5HsFLRNbGpZSvIwn&#10;sxH42FPL5tRCFAWoCnvgHo+3Pi2yrbGiaSFSERkqfQNDVgt/mMaU1TCasEcirWHnhUV1eo+vfm/m&#10;5S8AAAD//wMAUEsDBBQABgAIAAAAIQBf5nf93gAAAAgBAAAPAAAAZHJzL2Rvd25yZXYueG1sTI/N&#10;TsMwEITvSLyDtUjcWoeSFiuNU0VIXBCH/klc3XhJosbrKHbalKdnOcFxNKOZb/LN5DpxwSG0njQ8&#10;zRMQSJW3LdUajoe3mQIRoiFrOk+o4YYBNsX9XW4y66+0w8s+1oJLKGRGQxNjn0kZqgadCXPfI7H3&#10;5QdnIsuhlnYwVy53nVwkyUo60xIvNKbH1war8350GtT3UZVj+r5LDp9b5W9d2L6UH1o/PkzlGkTE&#10;Kf6F4Ref0aFgppMfyQbRaZit+ErUkC5BsL14TlmfOJeqJcgil/8PFD8AAAD//wMAUEsBAi0AFAAG&#10;AAgAAAAhALaDOJL+AAAA4QEAABMAAAAAAAAAAAAAAAAAAAAAAFtDb250ZW50X1R5cGVzXS54bWxQ&#10;SwECLQAUAAYACAAAACEAOP0h/9YAAACUAQAACwAAAAAAAAAAAAAAAAAvAQAAX3JlbHMvLnJlbHNQ&#10;SwECLQAUAAYACAAAACEA20BRX84CAADhBQAADgAAAAAAAAAAAAAAAAAuAgAAZHJzL2Uyb0RvYy54&#10;bWxQSwECLQAUAAYACAAAACEAX+Z3/d4AAAAIAQAADwAAAAAAAAAAAAAAAAAoBQAAZHJzL2Rvd25y&#10;ZXYueG1sUEsFBgAAAAAEAAQA8wAAADMGAAAAAA==&#10;" fillcolor="#fabf8f" strokecolor="#fabf8f" strokeweight="1pt">
                <v:fill color2="#fde9d9" angle="135" focus="50%" type="gradient"/>
                <v:shadow on="t" color="#974706" opacity=".5" offset="1pt"/>
                <v:textbox>
                  <w:txbxContent>
                    <w:p w:rsidR="004F168F" w:rsidRPr="00B10209" w:rsidRDefault="004F168F" w:rsidP="004F168F">
                      <w:pPr>
                        <w:jc w:val="center"/>
                        <w:rPr>
                          <w:b/>
                          <w:bCs/>
                          <w:sz w:val="18"/>
                          <w:szCs w:val="18"/>
                        </w:rPr>
                      </w:pPr>
                      <w:r w:rsidRPr="00B10209">
                        <w:rPr>
                          <w:b/>
                          <w:bCs/>
                          <w:sz w:val="18"/>
                          <w:szCs w:val="18"/>
                        </w:rPr>
                        <w:t>Step 1</w:t>
                      </w:r>
                    </w:p>
                    <w:p w:rsidR="004F168F" w:rsidRPr="00B10209" w:rsidRDefault="004F168F" w:rsidP="004F168F">
                      <w:pPr>
                        <w:jc w:val="center"/>
                        <w:rPr>
                          <w:sz w:val="18"/>
                          <w:szCs w:val="18"/>
                        </w:rPr>
                      </w:pPr>
                      <w:r w:rsidRPr="00B10209">
                        <w:rPr>
                          <w:sz w:val="18"/>
                          <w:szCs w:val="18"/>
                        </w:rPr>
                        <w:t>Problem Identification</w:t>
                      </w:r>
                    </w:p>
                    <w:p w:rsidR="004F168F" w:rsidRDefault="004F168F" w:rsidP="004F168F"/>
                  </w:txbxContent>
                </v:textbox>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9504" behindDoc="0" locked="0" layoutInCell="1" allowOverlap="1" wp14:anchorId="3EB93A47" wp14:editId="62FD958D">
                <wp:simplePos x="0" y="0"/>
                <wp:positionH relativeFrom="column">
                  <wp:posOffset>1524000</wp:posOffset>
                </wp:positionH>
                <wp:positionV relativeFrom="paragraph">
                  <wp:posOffset>182245</wp:posOffset>
                </wp:positionV>
                <wp:extent cx="914400" cy="244475"/>
                <wp:effectExtent l="19050" t="19050" r="19050" b="41275"/>
                <wp:wrapNone/>
                <wp:docPr id="44" name="Right Arrow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914400" cy="244475"/>
                        </a:xfrm>
                        <a:prstGeom prst="rightArrow">
                          <a:avLst>
                            <a:gd name="adj1" fmla="val 50000"/>
                            <a:gd name="adj2" fmla="val 93506"/>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64D15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4" o:spid="_x0000_s1026" type="#_x0000_t13" style="position:absolute;margin-left:120pt;margin-top:14.35pt;width:1in;height:19.25pt;rotation:18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NJSQIAAKUEAAAOAAAAZHJzL2Uyb0RvYy54bWysVNuO0zAQfUfiHyy/06Ql3UvVdLXqUoS0&#10;wIqFD3BtpzH4hu023f16xpPQTeENkQfL4xmfmTnHk+XN0WhykCEqZ2s6nZSUSMudUHZX029fN2+u&#10;KImJWcG0s7KmTzLSm9XrV8vOL+TMtU4LGQiA2LjofE3blPyiKCJvpWFx4ry04GxcMCyBGXaFCKwD&#10;dKOLWVleFJ0LwgfHZYxwetc76Qrxm0by9LlpokxE1xRqS7gGXLd5LVZLttgF5lvFhzLYP1RhmLKQ&#10;9AR1xxIj+6D+gjKKBxddkybcmcI1jeISe4BupuUf3Ty2zEvsBciJ/kRT/H+w/NPhIRAlalpVlFhm&#10;QKMvatcmchuC6wicAkWdjwuIfPQPITcZ/b3jPyKxbt0yu5MY2komoLBpji/OLmQjwlWy7T46AQnY&#10;Pjlk69gEQ4IDVablVZk/PAZayBE1ejppJI+JcDi8nlYVhBEOrllVVZdzTMgWGSsX50NM76UzJG9q&#10;GnIzWCBCs8N9TCiUGLpl4vuUksZo0P3ANJljGf27GMXMxjHXb+flxZB3QCxeMiNFTiuxUVqjEXbb&#10;tQ4E4Gu6wW+4HMdh2pIOGpzP5ljqmS+OIZApfLuQ9SzMqATjpJWp6cAnNpK1eWcF7hNTut/DZW0H&#10;sbI+vc5bJ55AK1QFeIbZBhZbF54p6WBOahp/7lmQlOgPFvRGPWCw0KjmlzO4E8ae7djDLAeomiZK&#10;+u069cO49yhUfj+ZMetu4Y00Kv1+TH1VQ7EwC7A7G7axjVEvf5fVLwAAAP//AwBQSwMEFAAGAAgA&#10;AAAhAFsfbXTgAAAACQEAAA8AAABkcnMvZG93bnJldi54bWxMj0FPg0AQhe8m/ofNmHgxdiklLaEs&#10;TUPiReOh1YO9LewIRHaWsNsW/r3jyd5m5r28+V6+m2wvLjj6zpGC5SICgVQ701Gj4PPj5TkF4YMm&#10;o3tHqGBGD7vi/i7XmXFXOuDlGBrBIeQzraANYcik9HWLVvuFG5BY+3aj1YHXsZFm1FcOt72Mo2gt&#10;re6IP7R6wLLF+ud4tgrKpGoObyu5lzS/vj+5r/K0bGalHh+m/RZEwCn8m+EPn9GhYKbKncl40SuI&#10;k4i7BB7SDQg2rNKED5WC9SYGWeTytkHxCwAA//8DAFBLAQItABQABgAIAAAAIQC2gziS/gAAAOEB&#10;AAATAAAAAAAAAAAAAAAAAAAAAABbQ29udGVudF9UeXBlc10ueG1sUEsBAi0AFAAGAAgAAAAhADj9&#10;If/WAAAAlAEAAAsAAAAAAAAAAAAAAAAALwEAAF9yZWxzLy5yZWxzUEsBAi0AFAAGAAgAAAAhAJP+&#10;g0lJAgAApQQAAA4AAAAAAAAAAAAAAAAALgIAAGRycy9lMm9Eb2MueG1sUEsBAi0AFAAGAAgAAAAh&#10;AFsfbXTgAAAACQEAAA8AAAAAAAAAAAAAAAAAowQAAGRycy9kb3ducmV2LnhtbFBLBQYAAAAABAAE&#10;APMAAACwBQAAAAA=&#10;"/>
            </w:pict>
          </mc:Fallback>
        </mc:AlternateContent>
      </w:r>
    </w:p>
    <w:p w:rsidR="004F168F" w:rsidRPr="00C47EDD" w:rsidRDefault="004F168F" w:rsidP="004F168F">
      <w:pPr>
        <w:jc w:val="both"/>
        <w:rPr>
          <w:rFonts w:ascii="Times New Roman" w:hAnsi="Times New Roman"/>
          <w:sz w:val="24"/>
          <w:szCs w:val="24"/>
        </w:rPr>
      </w:pPr>
    </w:p>
    <w:p w:rsidR="004F168F" w:rsidRPr="00C47EDD" w:rsidRDefault="00842EFA" w:rsidP="004F168F">
      <w:pPr>
        <w:jc w:val="both"/>
        <w:rPr>
          <w:rFonts w:ascii="Times New Roman" w:hAnsi="Times New Roman"/>
          <w:sz w:val="24"/>
          <w:szCs w:val="24"/>
        </w:rPr>
      </w:pPr>
      <w:r w:rsidRPr="00C47EDD">
        <w:rPr>
          <w:rFonts w:ascii="Times New Roman" w:hAnsi="Times New Roman"/>
          <w:noProof/>
          <w:sz w:val="24"/>
          <w:szCs w:val="24"/>
          <w:lang w:val="en-GB" w:eastAsia="en-GB"/>
        </w:rPr>
        <mc:AlternateContent>
          <mc:Choice Requires="wps">
            <w:drawing>
              <wp:anchor distT="0" distB="0" distL="114300" distR="114300" simplePos="0" relativeHeight="251661312" behindDoc="0" locked="0" layoutInCell="1" allowOverlap="1" wp14:anchorId="513F8B97" wp14:editId="0DDAFB59">
                <wp:simplePos x="0" y="0"/>
                <wp:positionH relativeFrom="column">
                  <wp:posOffset>2486025</wp:posOffset>
                </wp:positionH>
                <wp:positionV relativeFrom="paragraph">
                  <wp:posOffset>1067435</wp:posOffset>
                </wp:positionV>
                <wp:extent cx="1524000" cy="904875"/>
                <wp:effectExtent l="0" t="0" r="38100" b="66675"/>
                <wp:wrapNone/>
                <wp:docPr id="40" name="Plaqu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0" cy="904875"/>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940771" w:rsidRDefault="004F168F" w:rsidP="004F168F">
                            <w:pPr>
                              <w:jc w:val="center"/>
                              <w:rPr>
                                <w:b/>
                                <w:bCs/>
                                <w:sz w:val="18"/>
                                <w:szCs w:val="18"/>
                              </w:rPr>
                            </w:pPr>
                            <w:r w:rsidRPr="00940771">
                              <w:rPr>
                                <w:b/>
                                <w:bCs/>
                                <w:sz w:val="18"/>
                                <w:szCs w:val="18"/>
                              </w:rPr>
                              <w:t>Step 6</w:t>
                            </w:r>
                          </w:p>
                          <w:p w:rsidR="004F168F" w:rsidRPr="00940771" w:rsidRDefault="004F168F" w:rsidP="004F168F">
                            <w:pPr>
                              <w:jc w:val="center"/>
                              <w:rPr>
                                <w:sz w:val="18"/>
                                <w:szCs w:val="18"/>
                              </w:rPr>
                            </w:pPr>
                            <w:r w:rsidRPr="00940771">
                              <w:rPr>
                                <w:sz w:val="18"/>
                                <w:szCs w:val="18"/>
                              </w:rPr>
                              <w:t>Acting togeth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3F8B97" id="Plaque 40" o:spid="_x0000_s1028" type="#_x0000_t21" style="position:absolute;left:0;text-align:left;margin-left:195.75pt;margin-top:84.05pt;width:120pt;height:7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yw9zwIAAOEFAAAOAAAAZHJzL2Uyb0RvYy54bWysVN1v0zAQf0fif7D8zpJ0/Uq0dBrripAG&#10;TBqIZ9d2EoNje7bbtPz1nJ2060Z5QbxYPp/v43e/u7u63rUSbbl1QqsSZxcpRlxRzYSqS/zt6+rd&#10;HCPniWJEasVLvOcOXy/evrnqTMFHutGScYvAiXJFZ0rceG+KJHG04S1xF9pwBcpK25Z4EG2dMEs6&#10;8N7KZJSm06TTlhmrKXcOXpe9Ei+i/6ri1H+pKsc9kiWG3Hw8bTzX4UwWV6SoLTGNoEMa5B+yaIlQ&#10;EPToakk8QRsr/nDVCmq105W/oLpNdFUJyiMGQJOlr9A8NsTwiAWK48yxTO7/uaWftw8WCVbiMZRH&#10;kRY4epDkacMRPEB1OuMK+PRoHmzA58y9pj8dUvq2IarmN9bqruGEQU5Z+J+8MAiCA1O07j5pBr7J&#10;xutYqF1l2+AQSoB2kY/9kQ++84jCYzYZjdMU8qKgy9PxfDaJIUhxsDbW+Q9ctyhcSmxi5tE/2d47&#10;HxlhAyzCfmBUtRL43RKJsul0OhvcDZ8TUhwcDlyylZASWe2/C99EOkKSUekO/h0yGtD3z87W61tp&#10;EUQo8erm/Wq+GmLUrjfrf08A1zmL5V2+zM9aZMHinMnrIICiPiQnhUJAE5Rynvf2yFEiOfDdsxU7&#10;NqIM2UmFOtCMZodAWoqj8u/Q3Om3VniYaCnaEs/7kHHGQo/cKRbvngjZ3yFXqUJkHmd1KKnegIvH&#10;hnWIiUDraH6Zwx5hAgb3cp5O03yGEZE1bBzqLT7Lz4ts89l4lk77vpCmIT09PQehZ6Gve97i/Rg+&#10;SieZxd4O7dyPhd+td3F0RoGw0OprzfbQ7NAvoR/CXoRLo+0vjDrYMSV2TxtiOUbyo4KWybNxmDof&#10;hfFkNgLBnmrWpxqiKLgqsQfs8Xrr+0W2MVbUDUTKIkKlb2DIKuEDsuesBgH2SIQ17LywqE7l+Ot5&#10;My9+AwAA//8DAFBLAwQUAAYACAAAACEAidrgm98AAAALAQAADwAAAGRycy9kb3ducmV2LnhtbEyP&#10;y07DMBBF90j8gzVI7KgdCsGEOFWExAax6Eti68YmibDHUey0KV/PdAXLmXN150y5mr1jRzvGPqCC&#10;bCGAWWyC6bFVsN+93UlgMWk02gW0Cs42wqq6vip1YcIJN/a4TS2jEoyFVtClNBScx6azXsdFGCwS&#10;+wqj14nGseVm1Ccq947fC5Fzr3ukC50e7Gtnm+/t5BXIn72sp4f3jdh9rmU4u7h+qj+Uur2Z6xdg&#10;yc7pLwwXfVKHipwOYUITmVOwfM4eKUoglxkwSuTLy+ZAKBM58Krk/3+ofgEAAP//AwBQSwECLQAU&#10;AAYACAAAACEAtoM4kv4AAADhAQAAEwAAAAAAAAAAAAAAAAAAAAAAW0NvbnRlbnRfVHlwZXNdLnht&#10;bFBLAQItABQABgAIAAAAIQA4/SH/1gAAAJQBAAALAAAAAAAAAAAAAAAAAC8BAABfcmVscy8ucmVs&#10;c1BLAQItABQABgAIAAAAIQCoByw9zwIAAOEFAAAOAAAAAAAAAAAAAAAAAC4CAABkcnMvZTJvRG9j&#10;LnhtbFBLAQItABQABgAIAAAAIQCJ2uCb3wAAAAsBAAAPAAAAAAAAAAAAAAAAACkFAABkcnMvZG93&#10;bnJldi54bWxQSwUGAAAAAAQABADzAAAANQYAAAAA&#10;" fillcolor="#fabf8f" strokecolor="#fabf8f" strokeweight="1pt">
                <v:fill color2="#fde9d9" angle="135" focus="50%" type="gradient"/>
                <v:shadow on="t" color="#974706" opacity=".5" offset="1pt"/>
                <v:textbox>
                  <w:txbxContent>
                    <w:p w:rsidR="004F168F" w:rsidRPr="00940771" w:rsidRDefault="004F168F" w:rsidP="004F168F">
                      <w:pPr>
                        <w:jc w:val="center"/>
                        <w:rPr>
                          <w:b/>
                          <w:bCs/>
                          <w:sz w:val="18"/>
                          <w:szCs w:val="18"/>
                        </w:rPr>
                      </w:pPr>
                      <w:r w:rsidRPr="00940771">
                        <w:rPr>
                          <w:b/>
                          <w:bCs/>
                          <w:sz w:val="18"/>
                          <w:szCs w:val="18"/>
                        </w:rPr>
                        <w:t>Step 6</w:t>
                      </w:r>
                    </w:p>
                    <w:p w:rsidR="004F168F" w:rsidRPr="00940771" w:rsidRDefault="004F168F" w:rsidP="004F168F">
                      <w:pPr>
                        <w:jc w:val="center"/>
                        <w:rPr>
                          <w:sz w:val="18"/>
                          <w:szCs w:val="18"/>
                        </w:rPr>
                      </w:pPr>
                      <w:r w:rsidRPr="00940771">
                        <w:rPr>
                          <w:sz w:val="18"/>
                          <w:szCs w:val="18"/>
                        </w:rPr>
                        <w:t>Acting together</w:t>
                      </w:r>
                    </w:p>
                  </w:txbxContent>
                </v:textbox>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72576" behindDoc="0" locked="0" layoutInCell="1" allowOverlap="1" wp14:anchorId="355F214F" wp14:editId="1D8D9A6F">
                <wp:simplePos x="0" y="0"/>
                <wp:positionH relativeFrom="column">
                  <wp:posOffset>3124200</wp:posOffset>
                </wp:positionH>
                <wp:positionV relativeFrom="paragraph">
                  <wp:posOffset>253365</wp:posOffset>
                </wp:positionV>
                <wp:extent cx="235585" cy="800100"/>
                <wp:effectExtent l="19050" t="19050" r="12065" b="19050"/>
                <wp:wrapNone/>
                <wp:docPr id="42" name="Down Arrow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235585" cy="800100"/>
                        </a:xfrm>
                        <a:prstGeom prst="downArrow">
                          <a:avLst>
                            <a:gd name="adj1" fmla="val 50000"/>
                            <a:gd name="adj2" fmla="val 8490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9D372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2" o:spid="_x0000_s1026" type="#_x0000_t67" style="position:absolute;margin-left:246pt;margin-top:19.95pt;width:18.55pt;height:63pt;rotation:18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AbtTwIAAKUEAAAOAAAAZHJzL2Uyb0RvYy54bWysVE2P0zAQvSPxHyzfaZLSLN2q6WrVUoS0&#10;wEoL3F3baQz+wnab7r9nPMnutnBD5OB6PDPPM+95urw5GU2OMkTlbEOrSUmJtNwJZfcN/fZ1+2ZO&#10;SUzMCqadlQ19lJHerF6/WvZ+Iaeuc1rIQADExkXvG9ql5BdFEXknDYsT56UFZ+uCYQnMsC9EYD2g&#10;G11My/Kq6F0QPjguY4TTzeCkK8RvW8nTl7aNMhHdUKgt4Rpw3eW1WC3ZYh+Y7xQfy2D/UIVhysKl&#10;z1Ablhg5BPUXlFE8uOjaNOHOFK5tFZfYA3RTlX9089AxL7EXICf6Z5ri/4Pln4/3gSjR0NmUEssM&#10;aLRxvSW3IbiewCEw1Pu4gMAHfx9yj9HfOf4zEuvWHbN7iaGdZALqqnJ8cZGQjQipZNd/cgLw2SE5&#10;JOvUBkOCA1Gqcl7mD4+BFXJCiR6fJZKnRDgcTt/W9bymhIMLUipIyReyRcbKxfkQ0wfpDMmbhgro&#10;BetDZHa8iwllEmOvTPyoKGmNBtWPTJMaqxhexVkMcPMSM59dl1fjtSMiFPB0MTLktBJbpTUaYb9b&#10;60AAvqFb/MbkeB6mLekbel1Payz1whfPIZCop7YvwoxKMExaGeQm04mNZGneW4H7xJQe9lCytqNW&#10;WZ5B5p0TjyAVigLzApMNJEr2HX4p6WFOGhp/HViQlOiPFgS/rmazPFhozOp3UzDCuWd37mGWdw7G&#10;D8CG7ToNw3jwQe27/BKwe+tu4ZG0KmVx8wMa6hoNmAXUfJzbPGznNka9/LusfgMAAP//AwBQSwME&#10;FAAGAAgAAAAhACIx0vveAAAACgEAAA8AAABkcnMvZG93bnJldi54bWxMj8FOwzAQRO9I/IO1SNyo&#10;06StSIhToUpckSiVKm7b2MSBeB3Zbpv8PcsJjqt9mnlTbyc3iIsJsfekYLnIQBhqve6pU3B4f3l4&#10;BBETksbBk1Ewmwjb5vamxkr7K72Zyz51gkMoVqjApjRWUsbWGodx4UdD/Pv0wWHiM3RSB7xyuBtk&#10;nmUb6bAnbrA4mp017ff+7BSEw+6IxTxb9/Fa5KuviYLVR6Xu76bnJxDJTOkPhl99VoeGnU7+TDqK&#10;QcGqzHlLUlCUJQgG1nm5BHFicrMuQTa1/D+h+QEAAP//AwBQSwECLQAUAAYACAAAACEAtoM4kv4A&#10;AADhAQAAEwAAAAAAAAAAAAAAAAAAAAAAW0NvbnRlbnRfVHlwZXNdLnhtbFBLAQItABQABgAIAAAA&#10;IQA4/SH/1gAAAJQBAAALAAAAAAAAAAAAAAAAAC8BAABfcmVscy8ucmVsc1BLAQItABQABgAIAAAA&#10;IQAKcAbtTwIAAKUEAAAOAAAAAAAAAAAAAAAAAC4CAABkcnMvZTJvRG9jLnhtbFBLAQItABQABgAI&#10;AAAAIQAiMdL73gAAAAoBAAAPAAAAAAAAAAAAAAAAAKkEAABkcnMvZG93bnJldi54bWxQSwUGAAAA&#10;AAQABADzAAAAtAUAAAAA&#10;">
                <v:textbox style="layout-flow:vertical-ideographic"/>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5408" behindDoc="0" locked="0" layoutInCell="1" allowOverlap="1" wp14:anchorId="5C6A59C8" wp14:editId="7703361A">
                <wp:simplePos x="0" y="0"/>
                <wp:positionH relativeFrom="column">
                  <wp:posOffset>619125</wp:posOffset>
                </wp:positionH>
                <wp:positionV relativeFrom="paragraph">
                  <wp:posOffset>291465</wp:posOffset>
                </wp:positionV>
                <wp:extent cx="228600" cy="789940"/>
                <wp:effectExtent l="19050" t="0" r="38100" b="29210"/>
                <wp:wrapNone/>
                <wp:docPr id="43" name="Down Arrow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789940"/>
                        </a:xfrm>
                        <a:prstGeom prst="downArrow">
                          <a:avLst>
                            <a:gd name="adj1" fmla="val 50000"/>
                            <a:gd name="adj2" fmla="val 8638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333256" id="Down Arrow 43" o:spid="_x0000_s1026" type="#_x0000_t67" style="position:absolute;margin-left:48.75pt;margin-top:22.95pt;width:18pt;height:6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o8IRAIAAJYEAAAOAAAAZHJzL2Uyb0RvYy54bWysVE2P2jAQvVfqf7B8L4EssBBtWK2gVJW2&#10;7Urb9j7YDnHrr9qGwL/fiZOlob1VzcF4POPnN/NmuLs/aUWOwgdpTUknozElwjDLpdmX9NvX7bsF&#10;JSGC4aCsESU9i0DvV2/f3DWuELmtreLCEwQxoWhcSesYXZFlgdVCQxhZJww6K+s1RDT9PuMeGkTX&#10;KsvH43nWWM+dt0yEgKebzklXCb+qBItfqiqISFRJkVtMq0/rrl2z1R0Uew+ulqynAf/AQoM0+OgF&#10;agMRyMHLv6C0ZN4GW8URszqzVSWZSDlgNpPxH9k81+BEygWLE9ylTOH/wbLPxydPJC/p9IYSAxo1&#10;2tjGkAfvbUPwECvUuFBg4LN78m2OwT1a9jMQY9c1mL1IobUAjrwmbXx2daE1Al4lu+aT5YgPh2hT&#10;sU6V1y0gloGckibniybiFAnDwzxfzMeoHEPX7WK5nCbNMiheLzsf4gdhNWk3JeVIPhFKL8DxMcSk&#10;C++TA/5jQkmlFcp8BEVmY/z6NhjE5MOYxfxmsUyJQdEjIoHXh1NJrJJ8K5VKht/v1soThC/pNn39&#10;5TAMU4Y0JV3O8lmieuULQ4iWYccRX70K0zLi9CipS7q4BEHRavHe8NTbEaTq9nhZmV6cVo9O153l&#10;Z9TG2240cJRxI+A7/lLS4GCUNPw6gBeUqI8GFV5OpqgBicmYzm5zNPzQsxt6wLDa4rwhWLddx276&#10;Ds7LfY1vTVL2xj5gV1QyvrZPx6uni82Pu6vpGtop6vffyeoFAAD//wMAUEsDBBQABgAIAAAAIQCu&#10;M/FS3QAAAAkBAAAPAAAAZHJzL2Rvd25yZXYueG1sTI/BTsMwEETvSPyDtUjcqBNCWprGqVClStyA&#10;wgdsYzeJiNfGdlLz97gnetvdGc2+qbdRj2xWzg+GBOSLDJii1siBOgFfn/uHZ2A+IEkcDSkBv8rD&#10;trm9qbGS5kwfaj6EjqUQ8hUK6EOwFee+7ZVGvzBWUdJOxmkMaXUdlw7PKVyP/DHLllzjQOlDj1bt&#10;etV+HyYt4Gd+z18xX8a3GCfr5L4sd8EKcX8XXzbAgorh3wwX/IQOTWI6momkZ6OA9apMTgFP5RrY&#10;RS+KdDimYZUVwJuaXzdo/gAAAP//AwBQSwECLQAUAAYACAAAACEAtoM4kv4AAADhAQAAEwAAAAAA&#10;AAAAAAAAAAAAAAAAW0NvbnRlbnRfVHlwZXNdLnhtbFBLAQItABQABgAIAAAAIQA4/SH/1gAAAJQB&#10;AAALAAAAAAAAAAAAAAAAAC8BAABfcmVscy8ucmVsc1BLAQItABQABgAIAAAAIQCtjo8IRAIAAJYE&#10;AAAOAAAAAAAAAAAAAAAAAC4CAABkcnMvZTJvRG9jLnhtbFBLAQItABQABgAIAAAAIQCuM/FS3QAA&#10;AAkBAAAPAAAAAAAAAAAAAAAAAJ4EAABkcnMvZG93bnJldi54bWxQSwUGAAAAAAQABADzAAAAqAUA&#10;AAAA&#10;">
                <v:textbox style="layout-flow:vertical-ideographic"/>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6432" behindDoc="0" locked="0" layoutInCell="1" allowOverlap="1" wp14:anchorId="24E9307E" wp14:editId="20F61D3A">
                <wp:simplePos x="0" y="0"/>
                <wp:positionH relativeFrom="column">
                  <wp:posOffset>-47625</wp:posOffset>
                </wp:positionH>
                <wp:positionV relativeFrom="paragraph">
                  <wp:posOffset>1096010</wp:posOffset>
                </wp:positionV>
                <wp:extent cx="1571625" cy="876300"/>
                <wp:effectExtent l="0" t="0" r="47625" b="57150"/>
                <wp:wrapNone/>
                <wp:docPr id="41" name="Plaqu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1625" cy="876300"/>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940771" w:rsidRDefault="004F168F" w:rsidP="004F168F">
                            <w:pPr>
                              <w:jc w:val="center"/>
                              <w:rPr>
                                <w:b/>
                                <w:bCs/>
                                <w:sz w:val="18"/>
                                <w:szCs w:val="18"/>
                              </w:rPr>
                            </w:pPr>
                            <w:r w:rsidRPr="00940771">
                              <w:rPr>
                                <w:b/>
                                <w:bCs/>
                                <w:sz w:val="18"/>
                                <w:szCs w:val="18"/>
                              </w:rPr>
                              <w:t>Step 2</w:t>
                            </w:r>
                          </w:p>
                          <w:p w:rsidR="004F168F" w:rsidRPr="00940771" w:rsidRDefault="004F168F" w:rsidP="004F168F">
                            <w:pPr>
                              <w:jc w:val="center"/>
                              <w:rPr>
                                <w:sz w:val="18"/>
                                <w:szCs w:val="18"/>
                              </w:rPr>
                            </w:pPr>
                            <w:r w:rsidRPr="00940771">
                              <w:rPr>
                                <w:sz w:val="18"/>
                                <w:szCs w:val="18"/>
                              </w:rPr>
                              <w:t>Problem analysis</w:t>
                            </w:r>
                          </w:p>
                          <w:p w:rsidR="004F168F" w:rsidRDefault="004F168F" w:rsidP="004F168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E9307E" id="Plaque 41" o:spid="_x0000_s1029" type="#_x0000_t21" style="position:absolute;left:0;text-align:left;margin-left:-3.75pt;margin-top:86.3pt;width:123.75pt;height: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G7N0wIAAOEFAAAOAAAAZHJzL2Uyb0RvYy54bWysVN1v0zAQf0fif7D8zpL0I2mrpdNYV4Q0&#10;YNJAPLuxkxgc27PdpuWv52ynpR17QuQh8vl8v/v43d31zb4TaMeM5UqWOLtKMWKyUpTLpsTfvq7f&#10;zTCyjkhKhJKsxAdm8c3y7ZvrXi/YSLVKUGYQgEi76HWJW+f0Ikls1bKO2CulmQRlrUxHHIimSagh&#10;PaB3IhmlaZ70ylBtVMWshdtVVOJlwK9rVrkvdW2ZQ6LEEJsLfxP+G/9Pltdk0RiiW14NYZB/iKIj&#10;XILTE9SKOIK2hv8F1fHKKKtqd1WpLlF1zSsWcoBssvRFNk8t0SzkAsWx+lQm+/9gq8+7R4M4LfEk&#10;w0iSDjh6FOR5yxBcQHV6bRfw6Ek/Gp+f1Q+q+mmRVHctkQ27NUb1LSMUYgrvkwsDL1gwRZv+k6KA&#10;TbZOhULta9N5QCgB2gc+Dic+2N6hCi6zaZHloylGFehmRT5OA2EJWRyttbHuA1Md8ocS6xB5wCe7&#10;B+sCI3RIi9AfGNWdAH53RKAsz/PCZwhww2M4HQEHLumaC4GMct+5awMdPsigtEd8i7SC7OO1Nc3m&#10;ThgEHkq8vn2/nq0HH42NZvH1NIUvAF1arO7nq/mrFpm3eM3kpRPIojkGJ7hEQBOUcjaP9shWRDDg&#10;O7IVOjZk6aMTEvWgGRVHR0rwk/Iy0HOv9vxZxx1MtOAdUBZdhhnzPXIvaTg7wkU8Q6xCes8szOpQ&#10;UrUFiKeW9ohyT+toNp7DHqEcBnc8S/N0XmBERAMbp3IGv8rPRbTzYlKkeewLoVsS6YkcxA4Ynodu&#10;OLkP0llkobd9O8excPvNPozO+DgoG0UP0OzQL74f/F6EQ6vML4x62DElts9bYhhG4qOElplnk4lf&#10;SkGYTIsRCOZcsznXEFkBVIkd5B6Ody4usq02vGnBUxYylOoWhqzmzmfmBzBGNQiwR0Jaw87zi+pc&#10;Dq/+bOblbwAAAP//AwBQSwMEFAAGAAgAAAAhAB/OlYDgAAAACgEAAA8AAABkcnMvZG93bnJldi54&#10;bWxMj8tOwzAQRfdI/IM1SOxau6EkUYhTRUhsEIu+JLZubJIIexzFTpvy9QwrupyZozvnlpvZWXY2&#10;Y+g9SlgtBTCDjdc9thKOh7dFDixEhVpZj0bC1QTYVPd3pSq0v+DOnPexZRSCoVASuhiHgvPQdMap&#10;sPSDQbp9+dGpSOPYcj2qC4U7yxMhUu5Uj/ShU4N57UzzvZ+chPznmNfT+n0nDp/b3F9t2Gb1h5SP&#10;D3P9AiyaOf7D8KdP6lCR08lPqAOzEhbZM5G0z5IUGAHJWlC5k4SnlUiBVyW/rVD9AgAA//8DAFBL&#10;AQItABQABgAIAAAAIQC2gziS/gAAAOEBAAATAAAAAAAAAAAAAAAAAAAAAABbQ29udGVudF9UeXBl&#10;c10ueG1sUEsBAi0AFAAGAAgAAAAhADj9If/WAAAAlAEAAAsAAAAAAAAAAAAAAAAALwEAAF9yZWxz&#10;Ly5yZWxzUEsBAi0AFAAGAAgAAAAhAE9gbs3TAgAA4QUAAA4AAAAAAAAAAAAAAAAALgIAAGRycy9l&#10;Mm9Eb2MueG1sUEsBAi0AFAAGAAgAAAAhAB/OlYDgAAAACgEAAA8AAAAAAAAAAAAAAAAALQUAAGRy&#10;cy9kb3ducmV2LnhtbFBLBQYAAAAABAAEAPMAAAA6BgAAAAA=&#10;" fillcolor="#fabf8f" strokecolor="#fabf8f" strokeweight="1pt">
                <v:fill color2="#fde9d9" angle="135" focus="50%" type="gradient"/>
                <v:shadow on="t" color="#974706" opacity=".5" offset="1pt"/>
                <v:textbox>
                  <w:txbxContent>
                    <w:p w:rsidR="004F168F" w:rsidRPr="00940771" w:rsidRDefault="004F168F" w:rsidP="004F168F">
                      <w:pPr>
                        <w:jc w:val="center"/>
                        <w:rPr>
                          <w:b/>
                          <w:bCs/>
                          <w:sz w:val="18"/>
                          <w:szCs w:val="18"/>
                        </w:rPr>
                      </w:pPr>
                      <w:r w:rsidRPr="00940771">
                        <w:rPr>
                          <w:b/>
                          <w:bCs/>
                          <w:sz w:val="18"/>
                          <w:szCs w:val="18"/>
                        </w:rPr>
                        <w:t>Step 2</w:t>
                      </w:r>
                    </w:p>
                    <w:p w:rsidR="004F168F" w:rsidRPr="00940771" w:rsidRDefault="004F168F" w:rsidP="004F168F">
                      <w:pPr>
                        <w:jc w:val="center"/>
                        <w:rPr>
                          <w:sz w:val="18"/>
                          <w:szCs w:val="18"/>
                        </w:rPr>
                      </w:pPr>
                      <w:r w:rsidRPr="00940771">
                        <w:rPr>
                          <w:sz w:val="18"/>
                          <w:szCs w:val="18"/>
                        </w:rPr>
                        <w:t>Problem analysis</w:t>
                      </w:r>
                    </w:p>
                    <w:p w:rsidR="004F168F" w:rsidRDefault="004F168F" w:rsidP="004F168F"/>
                  </w:txbxContent>
                </v:textbox>
              </v:shape>
            </w:pict>
          </mc:Fallback>
        </mc:AlternateContent>
      </w: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842EFA" w:rsidP="004F168F">
      <w:pPr>
        <w:jc w:val="both"/>
        <w:rPr>
          <w:rFonts w:ascii="Times New Roman" w:hAnsi="Times New Roman"/>
          <w:sz w:val="24"/>
          <w:szCs w:val="24"/>
        </w:rPr>
      </w:pPr>
      <w:r w:rsidRPr="00C47EDD">
        <w:rPr>
          <w:rFonts w:ascii="Times New Roman" w:hAnsi="Times New Roman"/>
          <w:noProof/>
          <w:sz w:val="24"/>
          <w:szCs w:val="24"/>
          <w:lang w:val="en-GB" w:eastAsia="en-GB"/>
        </w:rPr>
        <mc:AlternateContent>
          <mc:Choice Requires="wps">
            <w:drawing>
              <wp:anchor distT="0" distB="0" distL="114300" distR="114300" simplePos="0" relativeHeight="251662336" behindDoc="0" locked="0" layoutInCell="1" allowOverlap="1" wp14:anchorId="5E4D7350" wp14:editId="5C4DBCEC">
                <wp:simplePos x="0" y="0"/>
                <wp:positionH relativeFrom="margin">
                  <wp:posOffset>-38100</wp:posOffset>
                </wp:positionH>
                <wp:positionV relativeFrom="paragraph">
                  <wp:posOffset>1167130</wp:posOffset>
                </wp:positionV>
                <wp:extent cx="1562100" cy="866775"/>
                <wp:effectExtent l="0" t="0" r="38100" b="66675"/>
                <wp:wrapNone/>
                <wp:docPr id="32" name="Plaqu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866775"/>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940771" w:rsidRDefault="004F168F" w:rsidP="004F168F">
                            <w:pPr>
                              <w:jc w:val="center"/>
                              <w:rPr>
                                <w:b/>
                                <w:bCs/>
                                <w:sz w:val="18"/>
                                <w:szCs w:val="18"/>
                              </w:rPr>
                            </w:pPr>
                            <w:r w:rsidRPr="00940771">
                              <w:rPr>
                                <w:b/>
                                <w:bCs/>
                                <w:sz w:val="18"/>
                                <w:szCs w:val="18"/>
                              </w:rPr>
                              <w:t>Step 3</w:t>
                            </w:r>
                          </w:p>
                          <w:p w:rsidR="004F168F" w:rsidRPr="00940771" w:rsidRDefault="004F168F" w:rsidP="004F168F">
                            <w:pPr>
                              <w:jc w:val="center"/>
                              <w:rPr>
                                <w:sz w:val="18"/>
                                <w:szCs w:val="18"/>
                              </w:rPr>
                            </w:pPr>
                            <w:r w:rsidRPr="00940771">
                              <w:rPr>
                                <w:sz w:val="18"/>
                                <w:szCs w:val="18"/>
                              </w:rPr>
                              <w:t>Identification of best option(s)</w:t>
                            </w:r>
                          </w:p>
                          <w:p w:rsidR="004F168F" w:rsidRPr="00940771" w:rsidRDefault="004F168F" w:rsidP="004F168F">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4D7350" id="Plaque 32" o:spid="_x0000_s1030" type="#_x0000_t21" style="position:absolute;left:0;text-align:left;margin-left:-3pt;margin-top:91.9pt;width:123pt;height:68.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JA30gIAAOEFAAAOAAAAZHJzL2Uyb0RvYy54bWysVEtv2zAMvg/YfxB0X/1o4sRBnaJrmmHA&#10;HgW6YWdFkm1tsqRKSpzu14+SnTTpehrmgyGK4sfHR/Lqet9JtOPWCa0qnF2kGHFFNROqqfD3b+t3&#10;c4ycJ4oRqRWv8BN3+Hr59s1VbxY8162WjFsEIMotelPh1nuzSBJHW94Rd6ENV6Cste2IB9E2CbOk&#10;B/ROJnmaFkmvLTNWU+4c3K4GJV5G/Lrm1H+ta8c9khWG2Hz82/jfhH+yvCKLxhLTCjqGQf4hio4I&#10;BU6PUCviCdpa8RdUJ6jVTtf+guou0XUtKI85QDZZ+iKbh5YYHnOB4jhzLJP7f7D0y+7eIsEqfJlj&#10;pEgHHN1L8rjlCC6gOr1xC3j0YO5tyM+ZT5r+ckjp25aoht9Yq/uWEwYxZeF9cmYQBAemaNN/1gyw&#10;ydbrWKh9bbsACCVA+8jH05EPvveIwmU2LfIsBdoo6OZFMZtNowuyOFgb6/wHrjsUDhU2MfKIT3af&#10;nI+MsDEtwn5iVHcS+N0RibICAEe48XFCFgfAkUu2FlIiq/0P4dtIRwgyKt0B3yGjIfvh2tlmcyst&#10;Ag8VXt+8X8/Xo4/GDWbD62kKXwQ6t1jdlavyVQsoxOsmL51AFs0hOCkUApqglPNysEeOEsmB74Gt&#10;2LExyxCdVKgHTT47xKalOCrPAz316k6fdcLDREvRAWWDyzhjoUfuFItnT4QczhCrVMEzj7M6llRv&#10;AeKhZT1iItCazy9L2CNMwOBeztMiLWcYEdnAxqHe4lf5OYu2nE1maTH0hTQtGegZOAg9C3098BbP&#10;R/dROoks9nZo52Es/H6zj6MzCYSFVt9o9gTNDv0S+iHsRTi02v7GqIcdU2H3uCWWYyQ/KmiZMptM&#10;wlKKwmQ6y0Gwp5rNqYYoClAV9pB7PN76YZFtjRVNC56ymKHSNzBktfAhs+eoRgH2SExr3HlhUZ3K&#10;8dXzZl7+AQAA//8DAFBLAwQUAAYACAAAACEAdHQfOd8AAAAKAQAADwAAAGRycy9kb3ducmV2Lnht&#10;bEyPS0/DMBCE70j8B2uRuLU2SdVaIU4VIXFBHPqSuLrxkkT4EcVOm/LrWU5w3NnRzHzldnaWXXCM&#10;ffAKnpYCGPommN63Ck7H14UEFpP2RtvgUcENI2yr+7tSFyZc/R4vh9QyCvGx0Aq6lIaC89h06HRc&#10;hgE9/T7D6HSic2y5GfWVwp3lmRBr7nTvqaHTA7502HwdJqdAfp9kPa3e9uL4sZPhZuNuU78r9fgw&#10;18/AEs7pzwy/82k6VLTpHCZvIrMKFmtCSaTLnBDIkK0EKWcFeSZy4FXJ/yNUPwAAAP//AwBQSwEC&#10;LQAUAAYACAAAACEAtoM4kv4AAADhAQAAEwAAAAAAAAAAAAAAAAAAAAAAW0NvbnRlbnRfVHlwZXNd&#10;LnhtbFBLAQItABQABgAIAAAAIQA4/SH/1gAAAJQBAAALAAAAAAAAAAAAAAAAAC8BAABfcmVscy8u&#10;cmVsc1BLAQItABQABgAIAAAAIQCX9JA30gIAAOEFAAAOAAAAAAAAAAAAAAAAAC4CAABkcnMvZTJv&#10;RG9jLnhtbFBLAQItABQABgAIAAAAIQB0dB853wAAAAoBAAAPAAAAAAAAAAAAAAAAACwFAABkcnMv&#10;ZG93bnJldi54bWxQSwUGAAAAAAQABADzAAAAOAYAAAAA&#10;" fillcolor="#fabf8f" strokecolor="#fabf8f" strokeweight="1pt">
                <v:fill color2="#fde9d9" angle="135" focus="50%" type="gradient"/>
                <v:shadow on="t" color="#974706" opacity=".5" offset="1pt"/>
                <v:textbox>
                  <w:txbxContent>
                    <w:p w:rsidR="004F168F" w:rsidRPr="00940771" w:rsidRDefault="004F168F" w:rsidP="004F168F">
                      <w:pPr>
                        <w:jc w:val="center"/>
                        <w:rPr>
                          <w:b/>
                          <w:bCs/>
                          <w:sz w:val="18"/>
                          <w:szCs w:val="18"/>
                        </w:rPr>
                      </w:pPr>
                      <w:r w:rsidRPr="00940771">
                        <w:rPr>
                          <w:b/>
                          <w:bCs/>
                          <w:sz w:val="18"/>
                          <w:szCs w:val="18"/>
                        </w:rPr>
                        <w:t>Step 3</w:t>
                      </w:r>
                    </w:p>
                    <w:p w:rsidR="004F168F" w:rsidRPr="00940771" w:rsidRDefault="004F168F" w:rsidP="004F168F">
                      <w:pPr>
                        <w:jc w:val="center"/>
                        <w:rPr>
                          <w:sz w:val="18"/>
                          <w:szCs w:val="18"/>
                        </w:rPr>
                      </w:pPr>
                      <w:r w:rsidRPr="00940771">
                        <w:rPr>
                          <w:sz w:val="18"/>
                          <w:szCs w:val="18"/>
                        </w:rPr>
                        <w:t>Identification of best option(s)</w:t>
                      </w:r>
                    </w:p>
                    <w:p w:rsidR="004F168F" w:rsidRPr="00940771" w:rsidRDefault="004F168F" w:rsidP="004F168F">
                      <w:pPr>
                        <w:rPr>
                          <w:sz w:val="18"/>
                          <w:szCs w:val="18"/>
                        </w:rPr>
                      </w:pPr>
                    </w:p>
                  </w:txbxContent>
                </v:textbox>
                <w10:wrap anchorx="margin"/>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3360" behindDoc="0" locked="0" layoutInCell="1" allowOverlap="1" wp14:anchorId="2D55830D" wp14:editId="449150FB">
                <wp:simplePos x="0" y="0"/>
                <wp:positionH relativeFrom="column">
                  <wp:posOffset>2495550</wp:posOffset>
                </wp:positionH>
                <wp:positionV relativeFrom="paragraph">
                  <wp:posOffset>1139190</wp:posOffset>
                </wp:positionV>
                <wp:extent cx="1535430" cy="895350"/>
                <wp:effectExtent l="0" t="0" r="45720" b="57150"/>
                <wp:wrapNone/>
                <wp:docPr id="31" name="Plaqu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5430" cy="895350"/>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940771" w:rsidRDefault="004F168F" w:rsidP="00842EFA">
                            <w:pPr>
                              <w:jc w:val="center"/>
                              <w:rPr>
                                <w:sz w:val="18"/>
                                <w:szCs w:val="18"/>
                              </w:rPr>
                            </w:pPr>
                            <w:r w:rsidRPr="00940771">
                              <w:rPr>
                                <w:b/>
                                <w:bCs/>
                                <w:sz w:val="18"/>
                                <w:szCs w:val="18"/>
                              </w:rPr>
                              <w:t>Step 5</w:t>
                            </w:r>
                          </w:p>
                          <w:p w:rsidR="004F168F" w:rsidRPr="00940771" w:rsidRDefault="004F168F" w:rsidP="004F168F">
                            <w:pPr>
                              <w:jc w:val="center"/>
                              <w:rPr>
                                <w:sz w:val="18"/>
                                <w:szCs w:val="18"/>
                              </w:rPr>
                            </w:pPr>
                            <w:r w:rsidRPr="00940771">
                              <w:rPr>
                                <w:sz w:val="18"/>
                                <w:szCs w:val="18"/>
                              </w:rPr>
                              <w:t>Planning together</w:t>
                            </w:r>
                          </w:p>
                          <w:p w:rsidR="004F168F" w:rsidRPr="00940771" w:rsidRDefault="004F168F" w:rsidP="004F168F">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D55830D" id="_x0000_t21" coordsize="21600,21600" o:spt="21" adj="3600" path="m@0,qy0@0l0@2qx@0,21600l@1,21600qy21600@2l21600@0qx@1,xe">
                <v:stroke joinstyle="miter"/>
                <v:formulas>
                  <v:f eqn="val #0"/>
                  <v:f eqn="sum width 0 #0"/>
                  <v:f eqn="sum height 0 #0"/>
                  <v:f eqn="prod @0 7071 10000"/>
                  <v:f eqn="sum width 0 @3"/>
                  <v:f eqn="sum height 0 @3"/>
                  <v:f eqn="val width"/>
                  <v:f eqn="val height"/>
                  <v:f eqn="prod width 1 2"/>
                  <v:f eqn="prod height 1 2"/>
                </v:formulas>
                <v:path gradientshapeok="t" limo="10800,10800" o:connecttype="custom" o:connectlocs="@8,0;0,@9;@8,@7;@6,@9" textboxrect="@3,@3,@4,@5"/>
                <v:handles>
                  <v:h position="#0,topLeft" switch="" xrange="0,10800"/>
                </v:handles>
              </v:shapetype>
              <v:shape id="Plaque 31" o:spid="_x0000_s1031" type="#_x0000_t21" style="position:absolute;left:0;text-align:left;margin-left:196.5pt;margin-top:89.7pt;width:120.9pt;height:7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37H0AIAAOEFAAAOAAAAZHJzL2Uyb0RvYy54bWysVN1v2yAQf5+0/wHxvtrOt6M6Vdc006Ru&#10;q9RNeyaAbTYMFEid7q/fAU6WdH2a5geL47jfffzu7vJq30n0xK0TWlW4uMgx4opqJlRT4W9fN+8W&#10;GDlPFCNSK17hZ+7w1ertm8veLPlIt1oybhGAKLfsTYVb780yyxxteUfchTZcgbLWtiMeRNtkzJIe&#10;0DuZjfJ8lvXaMmM15c7B7Top8Sri1zWn/ktdO+6RrDDE5uPfxv82/LPVJVk2lphW0CEM8g9RdEQo&#10;cHqEWhNP0M6Kv6A6Qa12uvYXVHeZrmtBecwBsinyF9k8tMTwmAsUx5ljmdz/g6Wfn+4tEqzC4wIj&#10;RTrg6F6Sxx1HcAHV6Y1bwqMHc29Dfs7cafrTIaVvWqIafm2t7ltOGMQU32dnBkFwYIq2/SfNAJvs&#10;vI6F2te2C4BQArSPfDwf+eB7jyhcFtPxdDIG2ijoFiVIkbCMLA/Wxjr/gesOhUOFTYw84pOnO+cj&#10;I2xIi7AfGNWdBH6fiETFbDabhwwBbngMpwPgwCXbCCmR1f678G2kIwQZle6A75DRkH26drbZ3kiL&#10;wEOFN9fvN4vN4KNxySy9nubwRaBzi/VtuS5ftSiCxWsmL51AFs0hOCkUApqglIsy2SNHieTAd2Ir&#10;dmzMMkQnFepBM5ofHGkpjsrzQE+9utNnnfAw0VJ0QFlyGWcs9MitYvHsiZDpDLFKFTzzOKtDSfUO&#10;IB5a1iMmAq2jxbiEPcIEDO54kc/yco4RkQ1sHOotfpWfs2jL+WSez1JfSNOSRE/iIHXA8Dx2w9F9&#10;lE4ii70d2jmNhd9v93F0podB2Wr2DM0O/RL6IexFOLTa/sKohx1TYfe4I5ZjJD8qaJmymEzCUorC&#10;ZDofgWBPNdtTDVEUoCrsIfd4vPFpke2MFU0LnoqYodLXMGS18CGzMIApqkGAPRLTGnZeWFSncnz1&#10;ZzOvfgMAAP//AwBQSwMEFAAGAAgAAAAhAFBWIA7gAAAACwEAAA8AAABkcnMvZG93bnJldi54bWxM&#10;j8tqwzAQRfeF/oOYQneN1NgkjmM5mEI3pYu8oFvFUm0TaWQsOXH69Z2umuVwL3fOKTaTs+xihtB5&#10;lPA6E8AM1l532Eg4Ht5fMmAhKtTKejQSbibApnx8KFSu/RV35rKPDaMRDLmS0MbY55yHujVOhZnv&#10;DVL27QenIp1Dw/WgrjTuLJ8LseBOdUgfWtWbt9bU5/3oJGQ/x6wa04+dOHxtM3+zYbusPqV8fpqq&#10;NbBopvhfhj98QoeSmE5+RB2YlZCsEnKJFCxXKTBqLJKUZE4UzUUKvCz4vUP5CwAA//8DAFBLAQIt&#10;ABQABgAIAAAAIQC2gziS/gAAAOEBAAATAAAAAAAAAAAAAAAAAAAAAABbQ29udGVudF9UeXBlc10u&#10;eG1sUEsBAi0AFAAGAAgAAAAhADj9If/WAAAAlAEAAAsAAAAAAAAAAAAAAAAALwEAAF9yZWxzLy5y&#10;ZWxzUEsBAi0AFAAGAAgAAAAhAKmDfsfQAgAA4QUAAA4AAAAAAAAAAAAAAAAALgIAAGRycy9lMm9E&#10;b2MueG1sUEsBAi0AFAAGAAgAAAAhAFBWIA7gAAAACwEAAA8AAAAAAAAAAAAAAAAAKgUAAGRycy9k&#10;b3ducmV2LnhtbFBLBQYAAAAABAAEAPMAAAA3BgAAAAA=&#10;" fillcolor="#fabf8f" strokecolor="#fabf8f" strokeweight="1pt">
                <v:fill color2="#fde9d9" angle="135" focus="50%" type="gradient"/>
                <v:shadow on="t" color="#974706" opacity=".5" offset="1pt"/>
                <v:textbox>
                  <w:txbxContent>
                    <w:p w:rsidR="004F168F" w:rsidRPr="00940771" w:rsidRDefault="004F168F" w:rsidP="00842EFA">
                      <w:pPr>
                        <w:jc w:val="center"/>
                        <w:rPr>
                          <w:sz w:val="18"/>
                          <w:szCs w:val="18"/>
                        </w:rPr>
                      </w:pPr>
                      <w:r w:rsidRPr="00940771">
                        <w:rPr>
                          <w:b/>
                          <w:bCs/>
                          <w:sz w:val="18"/>
                          <w:szCs w:val="18"/>
                        </w:rPr>
                        <w:t>Step 5</w:t>
                      </w:r>
                    </w:p>
                    <w:p w:rsidR="004F168F" w:rsidRPr="00940771" w:rsidRDefault="004F168F" w:rsidP="004F168F">
                      <w:pPr>
                        <w:jc w:val="center"/>
                        <w:rPr>
                          <w:sz w:val="18"/>
                          <w:szCs w:val="18"/>
                        </w:rPr>
                      </w:pPr>
                      <w:r w:rsidRPr="00940771">
                        <w:rPr>
                          <w:sz w:val="18"/>
                          <w:szCs w:val="18"/>
                        </w:rPr>
                        <w:t>Planning together</w:t>
                      </w:r>
                    </w:p>
                    <w:p w:rsidR="004F168F" w:rsidRPr="00940771" w:rsidRDefault="004F168F" w:rsidP="004F168F">
                      <w:pPr>
                        <w:rPr>
                          <w:sz w:val="18"/>
                          <w:szCs w:val="18"/>
                        </w:rPr>
                      </w:pPr>
                    </w:p>
                  </w:txbxContent>
                </v:textbox>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7456" behindDoc="0" locked="0" layoutInCell="1" allowOverlap="1" wp14:anchorId="1CCC108A" wp14:editId="5BA34922">
                <wp:simplePos x="0" y="0"/>
                <wp:positionH relativeFrom="column">
                  <wp:posOffset>3133090</wp:posOffset>
                </wp:positionH>
                <wp:positionV relativeFrom="paragraph">
                  <wp:posOffset>328295</wp:posOffset>
                </wp:positionV>
                <wp:extent cx="235585" cy="800100"/>
                <wp:effectExtent l="19050" t="19050" r="12065" b="19050"/>
                <wp:wrapNone/>
                <wp:docPr id="33" name="Down Arrow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235585" cy="800100"/>
                        </a:xfrm>
                        <a:prstGeom prst="downArrow">
                          <a:avLst>
                            <a:gd name="adj1" fmla="val 50000"/>
                            <a:gd name="adj2" fmla="val 8490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476248" id="Down Arrow 33" o:spid="_x0000_s1026" type="#_x0000_t67" style="position:absolute;margin-left:246.7pt;margin-top:25.85pt;width:18.55pt;height:63pt;rotation:18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1nzTgIAAKUEAAAOAAAAZHJzL2Uyb0RvYy54bWysVN9v0zAQfkfif7D8zpJ0zWirpdO0UYQ0&#10;YNKAd9d2GoN/YbtN+99zvmQlgzdEHlyf7+7zd/f5en1zNJocZIjK2YZWFyUl0nInlN019OuXzZsF&#10;JTExK5h2Vjb0JCO9Wb9+dd37lZy5zmkhAwEQG1e9b2iXkl8VReSdNCxeOC8tOFsXDEtghl0hAusB&#10;3ehiVpZXRe+C8MFxGSOc3g9Oukb8tpU8fW7bKBPRDQVuCdeA6zavxfqarXaB+U7xkQb7BxaGKQuX&#10;nqHuWWJkH9RfUEbx4KJr0wV3pnBtq7jEGqCaqvyjmqeOeYm1QHOiP7cp/j9Y/unwGIgSDb28pMQy&#10;Axrdu96S2xBcT+AQOtT7uILAJ/8Yco3RPzj+IxLr7jpmdxJDO8kE8KpyfPEiIRsRUsm2/+gE4LN9&#10;ctisYxsMCQ5EqcpFmT88hq6QI0p0Okskj4lwOJxd1vWipoSDC1IqSMkXslXGyuR8iOm9dIbkTUMF&#10;1IL8EJkdHmJCmcRYKxPfK0pao0H1A9OkRhbDq5jEzKYxi/myvBqvHRGBwPPF2CGnldgordEIu+2d&#10;DgTgG7rBb0yO0zBtSd/QZT2rkeoLX5xCYKOey34RZlSCYdLKYG9yO7GQLM07K3CfmNLDHihrO2qV&#10;5Rlk3jpxAqlQFJgXmGxoomTf4JeSHuakofHnngVJif5gQfBlNZ/nwUJjXr+dgRGmnu3UwyzvHIwf&#10;gA3buzQM494HtevyS8DqrbuFR9KqlMXND2jgNRowC6j5OLd52KY2Rv3+d1n/AgAA//8DAFBLAwQU&#10;AAYACAAAACEAo/+X8t4AAAAKAQAADwAAAGRycy9kb3ducmV2LnhtbEyPwU7DMBBE70j8g7VI3KjT&#10;piEQ4lSoElckSqWKmxsvcSBeR7bbJn/PcoLjap5m3tabyQ3ijCH2nhQsFxkIpNabnjoF+/eXuwcQ&#10;MWkyevCECmaMsGmur2pdGX+hNzzvUie4hGKlFdiUxkrK2Fp0Oi78iMTZpw9OJz5DJ03QFy53g1xl&#10;2b10uidesHrErcX2e3dyCsJ+e9D5PFv38Zqv1l8TBWsOSt3eTM9PIBJO6Q+GX31Wh4adjv5EJopB&#10;wfoxXzOqoFiWIBgo8qwAcWSyLEuQTS3/v9D8AAAA//8DAFBLAQItABQABgAIAAAAIQC2gziS/gAA&#10;AOEBAAATAAAAAAAAAAAAAAAAAAAAAABbQ29udGVudF9UeXBlc10ueG1sUEsBAi0AFAAGAAgAAAAh&#10;ADj9If/WAAAAlAEAAAsAAAAAAAAAAAAAAAAALwEAAF9yZWxzLy5yZWxzUEsBAi0AFAAGAAgAAAAh&#10;ACMfWfNOAgAApQQAAA4AAAAAAAAAAAAAAAAALgIAAGRycy9lMm9Eb2MueG1sUEsBAi0AFAAGAAgA&#10;AAAhAKP/l/LeAAAACgEAAA8AAAAAAAAAAAAAAAAAqAQAAGRycy9kb3ducmV2LnhtbFBLBQYAAAAA&#10;BAAEAPMAAACzBQAAAAA=&#10;">
                <v:textbox style="layout-flow:vertical-ideographic"/>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71552" behindDoc="0" locked="0" layoutInCell="1" allowOverlap="1" wp14:anchorId="223996BD" wp14:editId="16588E08">
                <wp:simplePos x="0" y="0"/>
                <wp:positionH relativeFrom="column">
                  <wp:posOffset>628650</wp:posOffset>
                </wp:positionH>
                <wp:positionV relativeFrom="paragraph">
                  <wp:posOffset>360680</wp:posOffset>
                </wp:positionV>
                <wp:extent cx="228600" cy="800100"/>
                <wp:effectExtent l="19050" t="0" r="38100" b="38100"/>
                <wp:wrapNone/>
                <wp:docPr id="39" name="Down Arrow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800100"/>
                        </a:xfrm>
                        <a:prstGeom prst="downArrow">
                          <a:avLst>
                            <a:gd name="adj1" fmla="val 50000"/>
                            <a:gd name="adj2" fmla="val 875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962BFA" id="Down Arrow 39" o:spid="_x0000_s1026" type="#_x0000_t67" style="position:absolute;margin-left:49.5pt;margin-top:28.4pt;width:18pt;height:6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lKtQAIAAJYEAAAOAAAAZHJzL2Uyb0RvYy54bWysVE2P0zAQvSPxHyzf2aSh3e1Gm65WXYqQ&#10;FlhpgfvUdhKDv7Ddpv33TJy0pHBD5OB6POPnN/Nmend/0IrshQ/SmorOrnJKhGGWS9NU9OuXzZsl&#10;JSGC4aCsERU9ikDvV69f3XWuFIVtreLCEwQxoexcRdsYXZllgbVCQ7iyThh01tZriGj6JuMeOkTX&#10;Kivy/DrrrOfOWyZCwNPHwUlXCb+uBYuf6zqISFRFkVtMq0/rtl+z1R2UjQfXSjbSgH9goUEafPQM&#10;9QgRyM7Lv6C0ZN4GW8crZnVm61oykXLAbGb5H9m8tOBEygWLE9y5TOH/wbJP+2dPJK/o21tKDGjU&#10;6NF2hjx4bzuCh1ihzoUSA1/cs+9zDO7Jsh+BGLtuwTQihbYCOPKa9fHZxYXeCHiVbLuPliM+7KJN&#10;xTrUXveAWAZySJocz5qIQyQMD4tieZ2jcgxdyxxrlDTLoDxddj7E98Jq0m8qypF8IpRegP1TiEkX&#10;PiYH/PuMklorlHkPiixy/MY2mMQU05jlDUalxKAcEZHA6eFUEqsk30ilkuGb7Vp5gvAV3aRvvBym&#10;YcqQrqK3i2KRqF74whSiZ3h+/yJMy4jTo6ROtRmDoOy1eGd46u0IUg17pKzMKE6vx6Dr1vIjauPt&#10;MBo4yrgR8A1/KelwMCoafu7AC0rUB4MK387m836SkjFf3BRo+KlnO/WAYa3FeUOwYbuOw/TtnJdN&#10;i2/NUvbGPmBX1DKe2mfgNdLF5sfdxXRN7RT1++9k9QsAAP//AwBQSwMEFAAGAAgAAAAhAI+YeLjc&#10;AAAACQEAAA8AAABkcnMvZG93bnJldi54bWxMj8FOwzAQRO9I/IO1SNyok6JEaRqnQpUqcQNaPsCN&#10;TRI1XhvbSc3fsz3BbXdnNPum2SUzsUX7MFoUkK8yYBo7q0bsBXyeDk8VsBAlKjlZ1AJ+dIBde3/X&#10;yFrZK37o5Rh7RiEYailgiNHVnIdu0EaGlXUaSfuy3shIq++58vJK4Wbi6ywruZEj0odBOr0fdHc5&#10;zkbA9/Kev8q8TG8pzc6rQ1HsoxPi8SG9bIFFneKfGW74hA4tMZ3tjCqwScBmQ1WigKKkBjf9uaDD&#10;mYZqXQFvG/6/QfsLAAD//wMAUEsBAi0AFAAGAAgAAAAhALaDOJL+AAAA4QEAABMAAAAAAAAAAAAA&#10;AAAAAAAAAFtDb250ZW50X1R5cGVzXS54bWxQSwECLQAUAAYACAAAACEAOP0h/9YAAACUAQAACwAA&#10;AAAAAAAAAAAAAAAvAQAAX3JlbHMvLnJlbHNQSwECLQAUAAYACAAAACEAZUpSrUACAACWBAAADgAA&#10;AAAAAAAAAAAAAAAuAgAAZHJzL2Uyb0RvYy54bWxQSwECLQAUAAYACAAAACEAj5h4uNwAAAAJAQAA&#10;DwAAAAAAAAAAAAAAAACaBAAAZHJzL2Rvd25yZXYueG1sUEsFBgAAAAAEAAQA8wAAAKMFAAAAAA==&#10;">
                <v:textbox style="layout-flow:vertical-ideographic"/>
              </v:shape>
            </w:pict>
          </mc:Fallback>
        </mc:AlternateContent>
      </w: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842EFA" w:rsidP="004F168F">
      <w:pPr>
        <w:jc w:val="both"/>
        <w:rPr>
          <w:rFonts w:ascii="Times New Roman" w:hAnsi="Times New Roman"/>
          <w:sz w:val="24"/>
          <w:szCs w:val="24"/>
        </w:rPr>
      </w:pPr>
      <w:r w:rsidRPr="00C47EDD">
        <w:rPr>
          <w:rFonts w:ascii="Times New Roman" w:hAnsi="Times New Roman"/>
          <w:noProof/>
          <w:sz w:val="24"/>
          <w:szCs w:val="24"/>
          <w:lang w:val="en-GB" w:eastAsia="en-GB"/>
        </w:rPr>
        <mc:AlternateContent>
          <mc:Choice Requires="wps">
            <w:drawing>
              <wp:anchor distT="0" distB="0" distL="114300" distR="114300" simplePos="0" relativeHeight="251668480" behindDoc="0" locked="0" layoutInCell="1" allowOverlap="1" wp14:anchorId="608EFB20" wp14:editId="6844E3BF">
                <wp:simplePos x="0" y="0"/>
                <wp:positionH relativeFrom="column">
                  <wp:posOffset>1019175</wp:posOffset>
                </wp:positionH>
                <wp:positionV relativeFrom="paragraph">
                  <wp:posOffset>88900</wp:posOffset>
                </wp:positionV>
                <wp:extent cx="228600" cy="685800"/>
                <wp:effectExtent l="19050" t="0" r="19050" b="38100"/>
                <wp:wrapNone/>
                <wp:docPr id="30" name="Up Arrow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228600" cy="685800"/>
                        </a:xfrm>
                        <a:prstGeom prst="upArrow">
                          <a:avLst>
                            <a:gd name="adj1" fmla="val 50000"/>
                            <a:gd name="adj2" fmla="val 7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F6159F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30" o:spid="_x0000_s1026" type="#_x0000_t68" style="position:absolute;margin-left:80.25pt;margin-top:7pt;width:18pt;height:54pt;rotation:18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aHTRAIAAKEEAAAOAAAAZHJzL2Uyb0RvYy54bWysVE1vEzEQvSPxHyzfyX6QpOkqm6pKCUIq&#10;UKmUu2N7dw3+wnay6b/v2LukG7gh9uDMeMbPb+Z5sr45KYmO3HlhdI2LWY4R19QwodsaP33bvVth&#10;5APRjEijeY2fucc3m7dv1r2teGk6Ixl3CEC0r3pb4y4EW2WZpx1XxM+M5RqCjXGKBHBdmzFHekBX&#10;MivzfJn1xjHrDOXew+7dEMSbhN80nIavTeN5QLLGwC2k1aV1H9dssyZV64jtBB1pkH9goYjQcOkZ&#10;6o4Egg5O/AWlBHXGmybMqFGZaRpBeaoBqinyP6p57IjlqRZojrfnNvn/B0u/HB8cEqzG76E9mijQ&#10;6MmiW+dMj2AL+tNbX0Hao31wsUJv7w396ZE2247olqfUjhMGrIqYn10ciI6Ho2jffzYM0MkhmNSq&#10;U+MUcgYkKfJVHr+0DT1BpyTQ81kgfgqIwmZZrpaQhiiElqsFnEoXkipiRXLW+fCRG4WiUeODTewS&#10;Ljne+5AkYmOdhP0oMGqUBMWPRKJF4jC8iElOOc25iknjpSNi9npt6o+Rgu2ElMlx7X4rHQL4Gu/S&#10;Nx720zSpUV/j60W5SFQvYn4KERme779IUyLAIEmhajw2MxUShfmgWbIDEXKwgbLUo1JRnEHkvWHP&#10;IFSSBJoMUw0t5OQ7/GLUw4zU2P86EMcxkp80yH1dzOdxqJIzX1yV4LhpZD+NEE07A6MHYIO5DcMg&#10;HqwTbRffQapem1t4Io0Iv9/SwGukC3MA1sWgTf2U9frPsnkBAAD//wMAUEsDBBQABgAIAAAAIQC6&#10;05C/3QAAAAoBAAAPAAAAZHJzL2Rvd25yZXYueG1sTE9BTsMwELwj8QdrkbhRm4hEEOJUVQRIgHqg&#10;6YXbNl6SiNiOYqcNv2d7gtvMzmh2plgvdhBHmkLvnYbblQJBrvGmd62Gff18cw8iRHQGB+9Iww8F&#10;WJeXFwXmxp/cBx13sRUc4kKOGroYx1zK0HRkMaz8SI61Lz9ZjEynVpoJTxxuB5kolUmLveMPHY5U&#10;ddR872arIZlf0tcsff/cVFS94dO2zvZprfX11bJ5BBFpiX9mONfn6lByp4OfnQliYJ6plK0M7njT&#10;2fCQ8eHAIEkUyLKQ/yeUvwAAAP//AwBQSwECLQAUAAYACAAAACEAtoM4kv4AAADhAQAAEwAAAAAA&#10;AAAAAAAAAAAAAAAAW0NvbnRlbnRfVHlwZXNdLnhtbFBLAQItABQABgAIAAAAIQA4/SH/1gAAAJQB&#10;AAALAAAAAAAAAAAAAAAAAC8BAABfcmVscy8ucmVsc1BLAQItABQABgAIAAAAIQDnDaHTRAIAAKEE&#10;AAAOAAAAAAAAAAAAAAAAAC4CAABkcnMvZTJvRG9jLnhtbFBLAQItABQABgAIAAAAIQC605C/3QAA&#10;AAoBAAAPAAAAAAAAAAAAAAAAAJ4EAABkcnMvZG93bnJldi54bWxQSwUGAAAAAAQABADzAAAAqAUA&#10;AAAA&#10;">
                <v:textbox style="layout-flow:vertical-ideographic"/>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70528" behindDoc="0" locked="0" layoutInCell="1" allowOverlap="1" wp14:anchorId="15DC7D0F" wp14:editId="46B6740D">
                <wp:simplePos x="0" y="0"/>
                <wp:positionH relativeFrom="column">
                  <wp:posOffset>2781300</wp:posOffset>
                </wp:positionH>
                <wp:positionV relativeFrom="paragraph">
                  <wp:posOffset>63500</wp:posOffset>
                </wp:positionV>
                <wp:extent cx="206375" cy="711200"/>
                <wp:effectExtent l="19050" t="19050" r="41275" b="12700"/>
                <wp:wrapNone/>
                <wp:docPr id="29" name="Up Arrow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375" cy="711200"/>
                        </a:xfrm>
                        <a:prstGeom prst="upArrow">
                          <a:avLst>
                            <a:gd name="adj1" fmla="val 50000"/>
                            <a:gd name="adj2" fmla="val 86154"/>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D7D4A4" id="Up Arrow 29" o:spid="_x0000_s1026" type="#_x0000_t68" style="position:absolute;margin-left:219pt;margin-top:5pt;width:16.25pt;height:5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rroPwIAAJIEAAAOAAAAZHJzL2Uyb0RvYy54bWysVEtv2zAMvg/YfxB0Xxx7SdoYcYoiXYYB&#10;3Vag6+6MJMfa9JqkxOm/Ly27mbPdhvmgkCL18fGRWd2ctCJH4YO0pqL5ZEqJMMxyafYVffq2fXdN&#10;SYhgOChrREWfRaA367dvVq0rRWEbq7jwBEFMKFtX0SZGV2ZZYI3QECbWCYPG2noNEVW/z7iHFtG1&#10;yorpdJG11nPnLRMh4O1db6TrhF/XgsWvdR1EJKqimFtMp0/nrjuz9QrKvQfXSDakAf+QhQZpMOgZ&#10;6g4ikIOXf0FpybwNto4TZnVm61oykWrAavLpH9U8NuBEqgWbE9y5TeH/wbIvxwdPJK9osaTEgEaO&#10;nhy59d62BK+wP60LJbo9ugffVRjcvWU/AzF204DZi+TaCOCYVd75ZxcPOiXgU7JrP1uO6HCINrXq&#10;VHvdAWITyCkx8nxmRJwiYXhZTBfvr+aUMDRd5TkyniJA+frY+RA/CqtJJ1T04FI6CR+O9yEmTvhQ&#10;GPAfOSW1VkjxERSZT/EbRmDkU4x9rhf5fDYEHRAzKF/DpoZYJflWKpUUv99tlCcIX9Ft+obHYeym&#10;DGkrupwX85TqhS2MIboMz0VfuGkZcXOU1BW9PjtB2THxwfA01xGk6mVMWZmBmo6NntWd5c/IjLf9&#10;WuAaoyDgO/5S0uJSVDT8OoAXlKhPBvld5rNZt0VJmc2vClT82LIbW8CwxuKuIVgvbmK/eQfn5b7B&#10;WHmq3thbnIlaxtfh6fMa0sXBR+lis8Z68vr9V7J+AQAA//8DAFBLAwQUAAYACAAAACEAQMu7gd4A&#10;AAAKAQAADwAAAGRycy9kb3ducmV2LnhtbEyPQU/DMAyF70j8h8hI3FiyMtjUNZ0Q0i6ICTHG3Wuy&#10;tiJxuiTbyr/HnOBk2e/p+XvVavROnG1MfSAN04kCYakJpqdWw+5jfbcAkTKSQRfIavi2CVb19VWF&#10;pQkXerfnbW4Fh1AqUUOX81BKmZrOekyTMFhi7RCix8xrbKWJeOFw72Sh1KP02BN/6HCwz51tvrYn&#10;r8GMQ3YvbhOPx90a56+bz+mbc1rf3oxPSxDZjvnPDL/4jA41M+3DiUwSTsPsfsFdMguKJxtmc/UA&#10;Ys+HolAg60r+r1D/AAAA//8DAFBLAQItABQABgAIAAAAIQC2gziS/gAAAOEBAAATAAAAAAAAAAAA&#10;AAAAAAAAAABbQ29udGVudF9UeXBlc10ueG1sUEsBAi0AFAAGAAgAAAAhADj9If/WAAAAlAEAAAsA&#10;AAAAAAAAAAAAAAAALwEAAF9yZWxzLy5yZWxzUEsBAi0AFAAGAAgAAAAhAAHeuug/AgAAkgQAAA4A&#10;AAAAAAAAAAAAAAAALgIAAGRycy9lMm9Eb2MueG1sUEsBAi0AFAAGAAgAAAAhAEDLu4HeAAAACgEA&#10;AA8AAAAAAAAAAAAAAAAAmQQAAGRycy9kb3ducmV2LnhtbFBLBQYAAAAABAAEAPMAAACkBQAAAAA=&#10;">
                <v:textbox style="layout-flow:vertical-ideographic"/>
              </v:shape>
            </w:pict>
          </mc:Fallback>
        </mc:AlternateContent>
      </w:r>
      <w:r w:rsidRPr="00C47EDD">
        <w:rPr>
          <w:rFonts w:ascii="Times New Roman" w:hAnsi="Times New Roman"/>
          <w:noProof/>
          <w:sz w:val="24"/>
          <w:szCs w:val="24"/>
          <w:lang w:val="en-GB" w:eastAsia="en-GB"/>
        </w:rPr>
        <mc:AlternateContent>
          <mc:Choice Requires="wps">
            <w:drawing>
              <wp:anchor distT="0" distB="0" distL="114300" distR="114300" simplePos="0" relativeHeight="251664384" behindDoc="0" locked="0" layoutInCell="1" allowOverlap="1" wp14:anchorId="35E21085" wp14:editId="3CA09B01">
                <wp:simplePos x="0" y="0"/>
                <wp:positionH relativeFrom="column">
                  <wp:posOffset>952500</wp:posOffset>
                </wp:positionH>
                <wp:positionV relativeFrom="paragraph">
                  <wp:posOffset>790575</wp:posOffset>
                </wp:positionV>
                <wp:extent cx="2133600" cy="685800"/>
                <wp:effectExtent l="0" t="0" r="38100" b="57150"/>
                <wp:wrapNone/>
                <wp:docPr id="28" name="Plaqu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3600" cy="685800"/>
                        </a:xfrm>
                        <a:prstGeom prst="plaque">
                          <a:avLst>
                            <a:gd name="adj" fmla="val 16667"/>
                          </a:avLst>
                        </a:prstGeom>
                        <a:gradFill rotWithShape="0">
                          <a:gsLst>
                            <a:gs pos="0">
                              <a:srgbClr val="FABF8F"/>
                            </a:gs>
                            <a:gs pos="50000">
                              <a:srgbClr val="FDE9D9"/>
                            </a:gs>
                            <a:gs pos="100000">
                              <a:srgbClr val="FABF8F"/>
                            </a:gs>
                          </a:gsLst>
                          <a:lin ang="18900000" scaled="1"/>
                        </a:gradFill>
                        <a:ln w="12700">
                          <a:solidFill>
                            <a:srgbClr val="FABF8F"/>
                          </a:solidFill>
                          <a:miter lim="800000"/>
                          <a:headEnd/>
                          <a:tailEnd/>
                        </a:ln>
                        <a:effectLst>
                          <a:outerShdw dist="28398" dir="3806097" algn="ctr" rotWithShape="0">
                            <a:srgbClr val="974706">
                              <a:alpha val="50000"/>
                            </a:srgbClr>
                          </a:outerShdw>
                        </a:effectLst>
                      </wps:spPr>
                      <wps:txbx>
                        <w:txbxContent>
                          <w:p w:rsidR="004F168F" w:rsidRPr="00147449" w:rsidRDefault="004F168F" w:rsidP="004F168F">
                            <w:pPr>
                              <w:jc w:val="center"/>
                              <w:rPr>
                                <w:b/>
                                <w:bCs/>
                                <w:sz w:val="18"/>
                                <w:szCs w:val="18"/>
                              </w:rPr>
                            </w:pPr>
                            <w:r w:rsidRPr="00147449">
                              <w:rPr>
                                <w:b/>
                                <w:bCs/>
                                <w:sz w:val="18"/>
                                <w:szCs w:val="18"/>
                              </w:rPr>
                              <w:t>Step 4</w:t>
                            </w:r>
                          </w:p>
                          <w:p w:rsidR="004F168F" w:rsidRPr="00147449" w:rsidRDefault="004F168F" w:rsidP="004F168F">
                            <w:pPr>
                              <w:jc w:val="center"/>
                              <w:rPr>
                                <w:sz w:val="18"/>
                                <w:szCs w:val="18"/>
                              </w:rPr>
                            </w:pPr>
                            <w:r w:rsidRPr="00147449">
                              <w:rPr>
                                <w:sz w:val="18"/>
                                <w:szCs w:val="18"/>
                              </w:rPr>
                              <w:t>Prioritization of options</w:t>
                            </w:r>
                          </w:p>
                          <w:p w:rsidR="004F168F" w:rsidRPr="00147449" w:rsidRDefault="004F168F" w:rsidP="004F168F">
                            <w:pPr>
                              <w:jc w:val="center"/>
                              <w:rPr>
                                <w:sz w:val="18"/>
                                <w:szCs w:val="18"/>
                              </w:rPr>
                            </w:pPr>
                          </w:p>
                          <w:p w:rsidR="004F168F" w:rsidRPr="00147449" w:rsidRDefault="004F168F" w:rsidP="004F168F">
                            <w:pPr>
                              <w:jc w:val="center"/>
                              <w:rPr>
                                <w:sz w:val="18"/>
                                <w:szCs w:val="18"/>
                              </w:rPr>
                            </w:pPr>
                            <w:r w:rsidRPr="00147449">
                              <w:rPr>
                                <w:sz w:val="18"/>
                                <w:szCs w:val="18"/>
                              </w:rPr>
                              <w:t>Prioritization of options</w:t>
                            </w:r>
                          </w:p>
                          <w:p w:rsidR="004F168F" w:rsidRPr="00147449" w:rsidRDefault="004F168F" w:rsidP="004F168F">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E21085" id="Plaque 28" o:spid="_x0000_s1032" type="#_x0000_t21" style="position:absolute;left:0;text-align:left;margin-left:75pt;margin-top:62.25pt;width:168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v930gIAAOEFAAAOAAAAZHJzL2Uyb0RvYy54bWysVE1v2zAMvQ/YfxB0X20nqWMHdYquaYYB&#10;+yjQDTsrkmxrkyVVUuJ0v36U7KRJ19MwHwxRJB9JPZJX1/tOoh23TmhV4ewixYgrqplQTYW/f1u/&#10;KzBynihGpFa8wk/c4evl2zdXvVnwiW61ZNwiAFFu0ZsKt96bRZI42vKOuAttuAJlrW1HPIi2SZgl&#10;PaB3MpmkaZ702jJjNeXOwe1qUOJlxK9rTv3XunbcI1lhyM3Hv43/TfgnyyuyaCwxraBjGuQfsuiI&#10;UBD0CLUinqCtFX9BdYJa7XTtL6juEl3XgvJYA1STpS+qeWiJ4bEWeBxnjs/k/h8s/bK7t0iwCk+A&#10;KUU64OheksctR3ABr9MbtwCjB3NvQ33OfNL0l0NK37ZENfzGWt23nDDIKQv2yZlDEBy4ok3/WTPA&#10;Jluv40Pta9sFQHgCtI98PB354HuPKFxOsuk0T4E2Crq8uCzgHEKQxcHbWOc/cN2hcKiwiZlHfLL7&#10;5HxkhI1lEfYTo7qTwO+OSJTleT4f4UZjAD4AjlyytZASWe1/CN9GOkKSUekO+A4ZDdUP1842m1tp&#10;EUSo8Prm/bpYjzEaN7gN1pcpfBHo3GN1V67KVz2y4PGay8sgUEVzSE4KhYAm4KYoB3/kKJEc+B7Y&#10;ih0bqwzZSYV60Ezmh0BaiqPyPNHTqO7UrBMeJlqKrsLAV0g5zljokTvF4tkTIYcz5CpViMzjrI5P&#10;qrcA8dCyHjERaJ0U0xK6kwkY3GmR5mk5x4jIBjYO9Ra/ys9ZtuV8Nk/zoS+kaclAz8DB0FCjeWyu&#10;Y/gonWQWezu08zAWfr/Zx9HJQ4mh1TeaPUGzQ7+Efgh7EQ6ttr8x6mHHVNg9bonlGMmPClqmzGaz&#10;sJSiMLucT0Cwp5rNqYYoClAV9lB7PN76YZFtjRVNC5GyWKHSNzBktfChsuesRgH2SCxr3HlhUZ3K&#10;0ep5My//AAAA//8DAFBLAwQUAAYACAAAACEAtK9AweAAAAALAQAADwAAAGRycy9kb3ducmV2Lnht&#10;bEyPS0/DMBCE70j8B2uRuFGHkBQrxKkiJC6IQ18SVzdekgg/othpU34921N729kdzX5TrmZr2BHH&#10;0Hsn4XmRAEPXeN27VsJ+9/EkgIWonFbGO5RwxgCr6v6uVIX2J7fB4za2jEJcKJSELsah4Dw0HVoV&#10;Fn5AR7cfP1oVSY4t16M6Ubg1PE2SJbeqd/ShUwO+d9j8bicrQfztRT1ln5tk970W/mzC+rX+kvLx&#10;Ya7fgEWc49UMF3xCh4qYDn5yOjBDOk+oS6QhzXJg5MjEkjYHCelLmgOvSn7bofoHAAD//wMAUEsB&#10;Ai0AFAAGAAgAAAAhALaDOJL+AAAA4QEAABMAAAAAAAAAAAAAAAAAAAAAAFtDb250ZW50X1R5cGVz&#10;XS54bWxQSwECLQAUAAYACAAAACEAOP0h/9YAAACUAQAACwAAAAAAAAAAAAAAAAAvAQAAX3JlbHMv&#10;LnJlbHNQSwECLQAUAAYACAAAACEAp77/d9ICAADhBQAADgAAAAAAAAAAAAAAAAAuAgAAZHJzL2Uy&#10;b0RvYy54bWxQSwECLQAUAAYACAAAACEAtK9AweAAAAALAQAADwAAAAAAAAAAAAAAAAAsBQAAZHJz&#10;L2Rvd25yZXYueG1sUEsFBgAAAAAEAAQA8wAAADkGAAAAAA==&#10;" fillcolor="#fabf8f" strokecolor="#fabf8f" strokeweight="1pt">
                <v:fill color2="#fde9d9" angle="135" focus="50%" type="gradient"/>
                <v:shadow on="t" color="#974706" opacity=".5" offset="1pt"/>
                <v:textbox>
                  <w:txbxContent>
                    <w:p w:rsidR="004F168F" w:rsidRPr="00147449" w:rsidRDefault="004F168F" w:rsidP="004F168F">
                      <w:pPr>
                        <w:jc w:val="center"/>
                        <w:rPr>
                          <w:b/>
                          <w:bCs/>
                          <w:sz w:val="18"/>
                          <w:szCs w:val="18"/>
                        </w:rPr>
                      </w:pPr>
                      <w:r w:rsidRPr="00147449">
                        <w:rPr>
                          <w:b/>
                          <w:bCs/>
                          <w:sz w:val="18"/>
                          <w:szCs w:val="18"/>
                        </w:rPr>
                        <w:t>Step 4</w:t>
                      </w:r>
                    </w:p>
                    <w:p w:rsidR="004F168F" w:rsidRPr="00147449" w:rsidRDefault="004F168F" w:rsidP="004F168F">
                      <w:pPr>
                        <w:jc w:val="center"/>
                        <w:rPr>
                          <w:sz w:val="18"/>
                          <w:szCs w:val="18"/>
                        </w:rPr>
                      </w:pPr>
                      <w:r w:rsidRPr="00147449">
                        <w:rPr>
                          <w:sz w:val="18"/>
                          <w:szCs w:val="18"/>
                        </w:rPr>
                        <w:t>Prioritization of options</w:t>
                      </w:r>
                    </w:p>
                    <w:p w:rsidR="004F168F" w:rsidRPr="00147449" w:rsidRDefault="004F168F" w:rsidP="004F168F">
                      <w:pPr>
                        <w:jc w:val="center"/>
                        <w:rPr>
                          <w:sz w:val="18"/>
                          <w:szCs w:val="18"/>
                        </w:rPr>
                      </w:pPr>
                    </w:p>
                    <w:p w:rsidR="004F168F" w:rsidRPr="00147449" w:rsidRDefault="004F168F" w:rsidP="004F168F">
                      <w:pPr>
                        <w:jc w:val="center"/>
                        <w:rPr>
                          <w:sz w:val="18"/>
                          <w:szCs w:val="18"/>
                        </w:rPr>
                      </w:pPr>
                      <w:r w:rsidRPr="00147449">
                        <w:rPr>
                          <w:sz w:val="18"/>
                          <w:szCs w:val="18"/>
                        </w:rPr>
                        <w:t>Prioritization of options</w:t>
                      </w:r>
                    </w:p>
                    <w:p w:rsidR="004F168F" w:rsidRPr="00147449" w:rsidRDefault="004F168F" w:rsidP="004F168F">
                      <w:pPr>
                        <w:rPr>
                          <w:sz w:val="18"/>
                          <w:szCs w:val="18"/>
                        </w:rPr>
                      </w:pPr>
                    </w:p>
                  </w:txbxContent>
                </v:textbox>
              </v:shape>
            </w:pict>
          </mc:Fallback>
        </mc:AlternateContent>
      </w: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lastRenderedPageBreak/>
        <w:t xml:space="preserve">The Role of the Community Health Volunteer (CHV) in NCD Prevention and Control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Discuss with community members on the importance of regular screening for NCDs such as diabetes, hypertension and cancers.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Educate community members on the signs and symptoms of common NCD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Provide information on prevention of complications once diagnosis is made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Provide health information on health lifestyle including healthy eating, exercising and not smoking as a way of lowering the risk of NCDs.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Conduct screening for diabetes and hypertension within the community in consultation with the CHA</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Facilitate referral of community members suspected of having NCDs to the nearest health facility for appropriate management and follow-up.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Assist the health worker in the follow-up of persons being managed for NCDs including tracing those who have defaulted on treatment.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Support treatment adherence among community members on management for NCD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Provide psycho-social support to community members being managed for NCDs by encouraging them to form support groups.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Maintain an updated record of NCD-related health activities conducted within the Community</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Cancer situation in Kenya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Cancer is one of the leading causes of death in Kenya.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Common types of cancer seen in Kenya are cancers of the cervix, breast, esophagus and prostate.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Others include head and neck, colon and rectum, stomach, liver among other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HIV associated cancers are also on the increase and affect various regions of the body.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Terms like swelling, tumor, </w:t>
      </w:r>
      <w:r w:rsidRPr="00C47EDD">
        <w:rPr>
          <w:rFonts w:ascii="Times New Roman" w:hAnsi="Times New Roman"/>
          <w:i/>
          <w:sz w:val="24"/>
          <w:szCs w:val="24"/>
        </w:rPr>
        <w:t>uvimbe</w:t>
      </w:r>
      <w:r w:rsidRPr="00C47EDD">
        <w:rPr>
          <w:rFonts w:ascii="Times New Roman" w:hAnsi="Times New Roman"/>
          <w:sz w:val="24"/>
          <w:szCs w:val="24"/>
        </w:rPr>
        <w:t xml:space="preserve">, </w:t>
      </w:r>
      <w:r w:rsidRPr="00C47EDD">
        <w:rPr>
          <w:rFonts w:ascii="Times New Roman" w:hAnsi="Times New Roman"/>
          <w:i/>
          <w:sz w:val="24"/>
          <w:szCs w:val="24"/>
        </w:rPr>
        <w:t>saratani</w:t>
      </w:r>
      <w:r w:rsidRPr="00C47EDD">
        <w:rPr>
          <w:rFonts w:ascii="Times New Roman" w:hAnsi="Times New Roman"/>
          <w:sz w:val="24"/>
          <w:szCs w:val="24"/>
        </w:rPr>
        <w:t>, and growth are commonly used to refer to cancer</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Causes and risk factor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Genetic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Tobacco use</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Unhealthy diet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Physical inactivity</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Sun and ultra-violet rays’ exposure</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lastRenderedPageBreak/>
        <w:t>Having many children</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Having many sexual partner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Early onset of sexual activity</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HPV infection</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Smoking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Immune suppression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Signs and symptoms of cervical cancer</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Abnormal vaginal bleeding</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Abnormal vaginal discharge</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Abdominal pain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Pain during sex</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Bleeding after intercourse</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Bleeding after menopause</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Bleeding between periods</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Bleeding after douching</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Bleeding following a pelvic exam</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Having heavier menstrual periods than usual or ones that last longer than usual</w:t>
      </w:r>
    </w:p>
    <w:p w:rsidR="004F168F" w:rsidRPr="00C47EDD" w:rsidRDefault="004F168F" w:rsidP="004F168F">
      <w:pPr>
        <w:jc w:val="both"/>
        <w:rPr>
          <w:rFonts w:ascii="Times New Roman" w:hAnsi="Times New Roman"/>
          <w:sz w:val="24"/>
          <w:szCs w:val="24"/>
          <w:lang w:val="en-GB" w:eastAsia="en-GB"/>
        </w:rPr>
      </w:pPr>
      <w:r w:rsidRPr="00C47EDD">
        <w:rPr>
          <w:rFonts w:ascii="Times New Roman" w:hAnsi="Times New Roman"/>
          <w:sz w:val="24"/>
          <w:szCs w:val="24"/>
          <w:lang w:val="en-GB" w:eastAsia="en-GB"/>
        </w:rPr>
        <w:t>Pelvic pain</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Cervical cancer screening service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Methods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VIA</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VILI</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Pap-smear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HPV testing </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Duration of the procedure: less than 30 minute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Cost: free in government health facilities</w:t>
      </w:r>
    </w:p>
    <w:p w:rsidR="004F168F" w:rsidRPr="00C47EDD" w:rsidRDefault="004F168F" w:rsidP="004F168F">
      <w:pPr>
        <w:jc w:val="both"/>
        <w:rPr>
          <w:rFonts w:ascii="Times New Roman" w:hAnsi="Times New Roman"/>
          <w:sz w:val="24"/>
          <w:szCs w:val="24"/>
        </w:rPr>
      </w:pPr>
      <w:r w:rsidRPr="00C47EDD">
        <w:rPr>
          <w:rFonts w:ascii="Times New Roman" w:hAnsi="Times New Roman"/>
          <w:sz w:val="24"/>
          <w:szCs w:val="24"/>
        </w:rPr>
        <w:t xml:space="preserve">Rescreening: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lastRenderedPageBreak/>
        <w:t xml:space="preserve">Once every 5 years except for HIV-infected women and those with abnormal tests. If screening has been normal, it can be stopped at 65 years of age. If results have been abnormal or the client has undergone treatment, rescreening should be provided in a year.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 xml:space="preserve">Annual screening is not recommended for the HIV negative population. Screening for HIV-infected Women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 xml:space="preserve">All HIV-positive women aged 18 years and above should be screened for cervical cancer. Screening should begin at diagnosis of HIV, 6 monthly in the first year, then yearly thereafter. Screening during Pregnancy and Puerperium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 xml:space="preserve">Screening during pregnancy until 20 weeks gestation is recommended.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 xml:space="preserve">No treatment should be given for premalignant lesions during pregnancy, unless there is evidence of a malignant lesion.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 xml:space="preserve">Patients should return at 6-12 weeks post-partum for treatment. Since most women also bring their children for immunization at 6 weeks post-partum, eligible National Guidelines for Cancer Management Kenya 87 women will be offered screening at that time and managed accordingly.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rPr>
        <w:t>Screening done by VIA or VILI. 1. Negative cases: wait for 5 years for another screening. 2. Positive cases: Those suitable for cryotherapy should be offered the procedure. Those not suitable should be referred for colposcopy and biopsy. 3. Those found suspicious at screening should also be referred for colposcopy and biopsy</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lang w:val="en-GB"/>
        </w:rPr>
        <w:t>Women who have had their uterus and cervix removed in a hysterectomy and have no history of cervical cancer or pre-cancer should not be screened </w:t>
      </w:r>
    </w:p>
    <w:p w:rsidR="004F168F" w:rsidRPr="00C47EDD" w:rsidRDefault="004F168F" w:rsidP="004F168F">
      <w:pPr>
        <w:jc w:val="both"/>
        <w:rPr>
          <w:rFonts w:ascii="Times New Roman" w:hAnsi="Times New Roman"/>
          <w:sz w:val="24"/>
          <w:szCs w:val="24"/>
          <w:lang w:val="en-GB"/>
        </w:rPr>
      </w:pPr>
      <w:r w:rsidRPr="00C47EDD">
        <w:rPr>
          <w:rFonts w:ascii="Times New Roman" w:hAnsi="Times New Roman"/>
          <w:sz w:val="24"/>
          <w:szCs w:val="24"/>
          <w:lang w:val="en-GB"/>
        </w:rPr>
        <w:t>Women who have had the HPV vaccine should still follow the screening recommendations for their age group</w:t>
      </w:r>
    </w:p>
    <w:p w:rsidR="001300AE" w:rsidRDefault="001300AE"/>
    <w:sectPr w:rsidR="00130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B37FD7"/>
    <w:multiLevelType w:val="hybridMultilevel"/>
    <w:tmpl w:val="35682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68F"/>
    <w:rsid w:val="00000500"/>
    <w:rsid w:val="001300AE"/>
    <w:rsid w:val="003E13FD"/>
    <w:rsid w:val="004F168F"/>
    <w:rsid w:val="00711BF8"/>
    <w:rsid w:val="007207CB"/>
    <w:rsid w:val="007424ED"/>
    <w:rsid w:val="00842EFA"/>
    <w:rsid w:val="009673A2"/>
    <w:rsid w:val="00A179E7"/>
    <w:rsid w:val="00EC25B9"/>
    <w:rsid w:val="00F457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6FF07"/>
  <w15:chartTrackingRefBased/>
  <w15:docId w15:val="{5DF722D9-17D7-4F48-A90E-0E5730D07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68F"/>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68F"/>
    <w:pPr>
      <w:ind w:left="720"/>
      <w:contextualSpacing/>
    </w:pPr>
  </w:style>
  <w:style w:type="paragraph" w:styleId="BalloonText">
    <w:name w:val="Balloon Text"/>
    <w:basedOn w:val="Normal"/>
    <w:link w:val="BalloonTextChar"/>
    <w:uiPriority w:val="99"/>
    <w:semiHidden/>
    <w:unhideWhenUsed/>
    <w:rsid w:val="00842E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EFA"/>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4</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A</dc:creator>
  <cp:keywords/>
  <dc:description/>
  <cp:lastModifiedBy>DATA</cp:lastModifiedBy>
  <cp:revision>5</cp:revision>
  <dcterms:created xsi:type="dcterms:W3CDTF">2024-03-07T19:35:00Z</dcterms:created>
  <dcterms:modified xsi:type="dcterms:W3CDTF">2024-03-20T06:02:00Z</dcterms:modified>
</cp:coreProperties>
</file>